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4DBB9" w14:textId="77777777" w:rsidR="00EC2E98" w:rsidRPr="00EC2E98" w:rsidRDefault="00EC2E98" w:rsidP="00EC2E98">
      <w:pPr>
        <w:autoSpaceDE w:val="0"/>
        <w:autoSpaceDN w:val="0"/>
        <w:adjustRightInd w:val="0"/>
        <w:spacing w:line="480" w:lineRule="auto"/>
        <w:jc w:val="center"/>
        <w:rPr>
          <w:rFonts w:eastAsiaTheme="minorHAnsi"/>
          <w:b/>
          <w:bCs/>
          <w:sz w:val="36"/>
          <w:szCs w:val="36"/>
          <w:lang w:eastAsia="en-US"/>
        </w:rPr>
      </w:pPr>
      <w:bookmarkStart w:id="0" w:name="_Hlk67217224"/>
      <w:bookmarkStart w:id="1" w:name="_Hlk57905160"/>
      <w:bookmarkEnd w:id="0"/>
      <w:r w:rsidRPr="00EC2E98">
        <w:rPr>
          <w:rFonts w:eastAsiaTheme="minorHAnsi"/>
          <w:b/>
          <w:bCs/>
          <w:sz w:val="36"/>
          <w:szCs w:val="36"/>
          <w:lang w:eastAsia="en-US"/>
        </w:rPr>
        <w:t>QSAR-Co-X: An Open Source Toolkit for Multitarget QSAR Modelling</w:t>
      </w:r>
    </w:p>
    <w:bookmarkEnd w:id="1"/>
    <w:p w14:paraId="34DE0A72" w14:textId="77777777" w:rsidR="00EC2E98" w:rsidRPr="00EC2E98" w:rsidRDefault="00EC2E98" w:rsidP="00EC2E98">
      <w:pPr>
        <w:pStyle w:val="MDPI13authornames"/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mit Kumar Halder* and </w:t>
      </w:r>
      <w:bookmarkStart w:id="2" w:name="OLE_LINK32"/>
      <w:bookmarkStart w:id="3" w:name="OLE_LINK33"/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. </w:t>
      </w:r>
      <w:proofErr w:type="spellStart"/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>Natália</w:t>
      </w:r>
      <w:proofErr w:type="spellEnd"/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ias </w:t>
      </w:r>
      <w:proofErr w:type="spellStart"/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>Soeiro</w:t>
      </w:r>
      <w:proofErr w:type="spellEnd"/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bookmarkEnd w:id="2"/>
      <w:bookmarkEnd w:id="3"/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>Cordeiro*</w:t>
      </w:r>
    </w:p>
    <w:p w14:paraId="454380C5" w14:textId="77777777" w:rsidR="00EC2E98" w:rsidRPr="00EC2E98" w:rsidRDefault="00EC2E98" w:rsidP="00EC2E98">
      <w:pPr>
        <w:pStyle w:val="MDPI16affiliation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4" w:name="_Hlk31370149"/>
      <w:proofErr w:type="spellStart"/>
      <w:r w:rsidRPr="00EC2E98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EC2E98">
        <w:rPr>
          <w:rFonts w:ascii="Times New Roman" w:hAnsi="Times New Roman"/>
          <w:sz w:val="24"/>
          <w:szCs w:val="24"/>
          <w:lang w:val="en-GB"/>
        </w:rPr>
        <w:t>LAQV@REQUIMTE</w:t>
      </w:r>
      <w:proofErr w:type="spellEnd"/>
      <w:r w:rsidRPr="00EC2E98">
        <w:rPr>
          <w:rFonts w:ascii="Times New Roman" w:hAnsi="Times New Roman"/>
          <w:sz w:val="24"/>
          <w:szCs w:val="24"/>
          <w:lang w:val="en-GB"/>
        </w:rPr>
        <w:t>/Faculty of Sciences, University of Porto, 4169-007 Porto, Portugal</w:t>
      </w:r>
      <w:bookmarkEnd w:id="4"/>
      <w:r w:rsidRPr="00EC2E9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14:paraId="49AFD8BD" w14:textId="77777777" w:rsidR="00EC2E98" w:rsidRPr="00EC2E98" w:rsidRDefault="00EC2E98" w:rsidP="00EC2E98">
      <w:pPr>
        <w:pStyle w:val="MDPI16affiliation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C2E9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*</w:t>
      </w:r>
      <w:r w:rsidRPr="00EC2E98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  <w:t xml:space="preserve">Correspondence: </w:t>
      </w:r>
      <w:hyperlink r:id="rId5" w:history="1">
        <w:r w:rsidRPr="00EC2E98">
          <w:rPr>
            <w:rStyle w:val="Hyperlink"/>
            <w:rFonts w:ascii="Times New Roman" w:hAnsi="Times New Roman"/>
            <w:color w:val="000000" w:themeColor="text1"/>
            <w:sz w:val="24"/>
            <w:szCs w:val="24"/>
            <w:lang w:val="en-GB"/>
          </w:rPr>
          <w:t>amit.halder@fc.up.pt</w:t>
        </w:r>
      </w:hyperlink>
      <w:r w:rsidRPr="00EC2E98">
        <w:rPr>
          <w:rStyle w:val="Hyperlink"/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hyperlink r:id="rId6" w:history="1">
        <w:r w:rsidRPr="00EC2E98">
          <w:rPr>
            <w:rStyle w:val="Hyperlink"/>
            <w:rFonts w:ascii="Times New Roman" w:hAnsi="Times New Roman"/>
            <w:color w:val="000000" w:themeColor="text1"/>
            <w:sz w:val="24"/>
            <w:szCs w:val="24"/>
            <w:lang w:val="en-GB"/>
          </w:rPr>
          <w:t>ncordeir@fc.up.pt</w:t>
        </w:r>
      </w:hyperlink>
    </w:p>
    <w:p w14:paraId="56E7FABA" w14:textId="0356B20D" w:rsidR="00202A5B" w:rsidRDefault="00202A5B" w:rsidP="00202A5B">
      <w:pPr>
        <w:spacing w:line="360" w:lineRule="auto"/>
        <w:jc w:val="both"/>
      </w:pPr>
    </w:p>
    <w:p w14:paraId="2FF95080" w14:textId="0A9205AF" w:rsidR="005D36D2" w:rsidRDefault="005D36D2" w:rsidP="00202A5B">
      <w:pPr>
        <w:spacing w:line="360" w:lineRule="auto"/>
        <w:jc w:val="both"/>
      </w:pPr>
    </w:p>
    <w:p w14:paraId="1EF0D37B" w14:textId="17EDE569" w:rsidR="005D36D2" w:rsidRDefault="005D36D2" w:rsidP="00202A5B">
      <w:pPr>
        <w:spacing w:line="360" w:lineRule="auto"/>
        <w:jc w:val="both"/>
      </w:pPr>
    </w:p>
    <w:p w14:paraId="1C86AAD0" w14:textId="77777777" w:rsidR="005D36D2" w:rsidRPr="00EC2E98" w:rsidRDefault="005D36D2" w:rsidP="00202A5B">
      <w:pPr>
        <w:spacing w:line="360" w:lineRule="auto"/>
        <w:jc w:val="both"/>
      </w:pPr>
    </w:p>
    <w:p w14:paraId="1F6FA483" w14:textId="26730C67" w:rsidR="00EC2E98" w:rsidRPr="00EC2E98" w:rsidRDefault="00EC2E98" w:rsidP="00202A5B">
      <w:pPr>
        <w:spacing w:line="360" w:lineRule="auto"/>
        <w:jc w:val="both"/>
        <w:rPr>
          <w:b/>
          <w:bCs/>
        </w:rPr>
      </w:pPr>
      <w:r w:rsidRPr="00EC2E98">
        <w:rPr>
          <w:b/>
          <w:bCs/>
        </w:rPr>
        <w:t>List of contents:</w:t>
      </w:r>
    </w:p>
    <w:p w14:paraId="26AF8DF5" w14:textId="2FEDCCB7" w:rsidR="00EC2E98" w:rsidRPr="00EC2E98" w:rsidRDefault="00EC2E98" w:rsidP="00202A5B">
      <w:pPr>
        <w:spacing w:line="360" w:lineRule="auto"/>
        <w:jc w:val="both"/>
      </w:pPr>
      <w:r w:rsidRPr="00EC2E98">
        <w:rPr>
          <w:b/>
          <w:bCs/>
        </w:rPr>
        <w:t>Figure S1.</w:t>
      </w:r>
      <w:r>
        <w:t xml:space="preserve"> </w:t>
      </w:r>
      <w:r w:rsidRPr="00EC2E98">
        <w:t>ROC plots for the FS-LDA and SFS-LDA models in CS1.</w:t>
      </w:r>
    </w:p>
    <w:p w14:paraId="38CC06FD" w14:textId="62184146" w:rsidR="00EC2E98" w:rsidRDefault="00EC2E98" w:rsidP="00202A5B">
      <w:pPr>
        <w:spacing w:line="360" w:lineRule="auto"/>
        <w:jc w:val="both"/>
      </w:pPr>
      <w:r w:rsidRPr="00EC2E98">
        <w:rPr>
          <w:b/>
          <w:bCs/>
        </w:rPr>
        <w:t>Figure S2.</w:t>
      </w:r>
      <w:r w:rsidRPr="00EC2E98">
        <w:t xml:space="preserve"> ROC plots for the RF and GB models in CS1.</w:t>
      </w:r>
    </w:p>
    <w:p w14:paraId="578CFDB6" w14:textId="0C47CA35" w:rsidR="00EC2E98" w:rsidRPr="00EC2E98" w:rsidRDefault="00EC2E98" w:rsidP="00202A5B">
      <w:pPr>
        <w:spacing w:line="360" w:lineRule="auto"/>
        <w:jc w:val="both"/>
      </w:pPr>
      <w:r w:rsidRPr="00EC2E98">
        <w:rPr>
          <w:b/>
          <w:bCs/>
        </w:rPr>
        <w:t>Figure S3.</w:t>
      </w:r>
      <w:r w:rsidRPr="00EC2E98">
        <w:t xml:space="preserve"> ROC plots generated for different data-distributions in CS2.</w:t>
      </w:r>
    </w:p>
    <w:p w14:paraId="377C7C4A" w14:textId="77777777" w:rsidR="00EC2E98" w:rsidRPr="00EC2E98" w:rsidRDefault="00EC2E98" w:rsidP="00EC2E98">
      <w:pPr>
        <w:spacing w:line="360" w:lineRule="auto"/>
        <w:ind w:right="-1029"/>
        <w:jc w:val="both"/>
      </w:pPr>
      <w:r w:rsidRPr="00EC2E98">
        <w:rPr>
          <w:b/>
          <w:bCs/>
        </w:rPr>
        <w:t>Table S1.</w:t>
      </w:r>
      <w:r w:rsidRPr="00EC2E98">
        <w:t xml:space="preserve"> Goodness-of-fit of the linear models developed using </w:t>
      </w:r>
      <w:r w:rsidRPr="00EC2E98">
        <w:rPr>
          <w:i/>
          <w:iCs/>
        </w:rPr>
        <w:t>QSAR-Co-X</w:t>
      </w:r>
      <w:r w:rsidRPr="00EC2E98">
        <w:t xml:space="preserve"> for CS1.</w:t>
      </w:r>
    </w:p>
    <w:p w14:paraId="6CBA27ED" w14:textId="77777777" w:rsidR="00EC2E98" w:rsidRDefault="00EC2E98" w:rsidP="00202A5B">
      <w:pPr>
        <w:spacing w:line="360" w:lineRule="auto"/>
        <w:jc w:val="both"/>
      </w:pPr>
      <w:r w:rsidRPr="00EC2E98">
        <w:rPr>
          <w:b/>
          <w:bCs/>
        </w:rPr>
        <w:t xml:space="preserve">Table S2. </w:t>
      </w:r>
      <w:r w:rsidRPr="00EC2E98">
        <w:t>Accuracy values of the non-linear models generated for CS1 by QSAR-Co-X.</w:t>
      </w:r>
    </w:p>
    <w:p w14:paraId="3891294D" w14:textId="77777777" w:rsidR="00EC2E98" w:rsidRPr="00EC2E98" w:rsidRDefault="00EC2E98" w:rsidP="00EC2E98">
      <w:pPr>
        <w:spacing w:line="360" w:lineRule="auto"/>
        <w:jc w:val="both"/>
      </w:pPr>
      <w:r w:rsidRPr="00EC2E98">
        <w:rPr>
          <w:b/>
          <w:bCs/>
        </w:rPr>
        <w:t>Table S3.</w:t>
      </w:r>
      <w:r w:rsidRPr="00EC2E98">
        <w:t xml:space="preserve"> </w:t>
      </w:r>
      <w:r w:rsidRPr="00EC2E98">
        <w:rPr>
          <w:color w:val="000000" w:themeColor="text1"/>
        </w:rPr>
        <w:t>Overall performance of the final SFS-LDA linear models produced for CS2.</w:t>
      </w:r>
    </w:p>
    <w:p w14:paraId="6A6E870A" w14:textId="77777777" w:rsidR="005D36D2" w:rsidRDefault="005D36D2" w:rsidP="00202A5B">
      <w:pPr>
        <w:spacing w:line="360" w:lineRule="auto"/>
        <w:jc w:val="both"/>
        <w:rPr>
          <w:color w:val="333333"/>
          <w:shd w:val="clear" w:color="auto" w:fill="FCFCFC"/>
        </w:rPr>
      </w:pPr>
      <w:r w:rsidRPr="00EC2E98">
        <w:rPr>
          <w:b/>
          <w:bCs/>
        </w:rPr>
        <w:t>Table S4.</w:t>
      </w:r>
      <w:r w:rsidRPr="00EC2E98">
        <w:t xml:space="preserve"> </w:t>
      </w:r>
      <w:r w:rsidRPr="00EC2E98">
        <w:rPr>
          <w:color w:val="333333"/>
          <w:shd w:val="clear" w:color="auto" w:fill="FCFCFC"/>
        </w:rPr>
        <w:t>Cut-off values used to annotate the molecules as positive in CS2 (data collected from [1])</w:t>
      </w:r>
      <w:r>
        <w:rPr>
          <w:color w:val="333333"/>
          <w:shd w:val="clear" w:color="auto" w:fill="FCFCFC"/>
        </w:rPr>
        <w:t>.</w:t>
      </w:r>
    </w:p>
    <w:p w14:paraId="666DCB16" w14:textId="496A0536" w:rsidR="005D36D2" w:rsidRPr="00EC2E98" w:rsidRDefault="005D36D2" w:rsidP="005D36D2">
      <w:pPr>
        <w:spacing w:line="360" w:lineRule="auto"/>
        <w:jc w:val="both"/>
        <w:rPr>
          <w:b/>
        </w:rPr>
      </w:pPr>
      <w:r w:rsidRPr="00EC2E98">
        <w:rPr>
          <w:b/>
        </w:rPr>
        <w:t xml:space="preserve">Table S5. </w:t>
      </w:r>
      <w:r w:rsidRPr="00EC2E98">
        <w:rPr>
          <w:bCs/>
        </w:rPr>
        <w:t>Different cut-off values of the environmental toxicity effects of pesticides used in CS3 (data collected from [2])</w:t>
      </w:r>
      <w:r>
        <w:rPr>
          <w:bCs/>
        </w:rPr>
        <w:t>.</w:t>
      </w:r>
    </w:p>
    <w:p w14:paraId="474BED48" w14:textId="1D14FE3C" w:rsidR="00EC2E98" w:rsidRDefault="00EC2E98" w:rsidP="00202A5B">
      <w:pPr>
        <w:spacing w:line="360" w:lineRule="auto"/>
        <w:jc w:val="both"/>
      </w:pPr>
    </w:p>
    <w:p w14:paraId="1DBA0AFA" w14:textId="77777777" w:rsidR="00EC2E98" w:rsidRDefault="00EC2E98">
      <w:pPr>
        <w:spacing w:after="160" w:line="259" w:lineRule="auto"/>
      </w:pPr>
      <w:r>
        <w:br w:type="page"/>
      </w:r>
    </w:p>
    <w:p w14:paraId="016BD307" w14:textId="387EB87C" w:rsidR="00EC2E98" w:rsidRDefault="00EC2E98" w:rsidP="00202A5B">
      <w:pPr>
        <w:spacing w:line="360" w:lineRule="auto"/>
        <w:jc w:val="both"/>
      </w:pPr>
    </w:p>
    <w:p w14:paraId="70782C35" w14:textId="4D44F22D" w:rsidR="00EC2E98" w:rsidRDefault="00EC2E98" w:rsidP="00202A5B">
      <w:pPr>
        <w:spacing w:line="360" w:lineRule="auto"/>
        <w:jc w:val="both"/>
      </w:pPr>
    </w:p>
    <w:p w14:paraId="690B8B2D" w14:textId="7AE72D96" w:rsidR="00EC2E98" w:rsidRDefault="00EC2E98" w:rsidP="00202A5B">
      <w:pPr>
        <w:spacing w:line="360" w:lineRule="auto"/>
        <w:jc w:val="both"/>
      </w:pPr>
    </w:p>
    <w:p w14:paraId="11CCD772" w14:textId="77777777" w:rsidR="00EC2E98" w:rsidRPr="00EC2E98" w:rsidRDefault="00EC2E98" w:rsidP="00202A5B">
      <w:pPr>
        <w:spacing w:line="360" w:lineRule="auto"/>
        <w:jc w:val="both"/>
      </w:pPr>
    </w:p>
    <w:p w14:paraId="4F6381E3" w14:textId="1322B38A" w:rsidR="00EC2E98" w:rsidRDefault="00EC2E98" w:rsidP="00202A5B">
      <w:pPr>
        <w:spacing w:line="360" w:lineRule="auto"/>
        <w:jc w:val="both"/>
        <w:rPr>
          <w:b/>
          <w:bCs/>
        </w:rPr>
      </w:pPr>
      <w:r w:rsidRPr="00EC2E98">
        <w:rPr>
          <w:noProof/>
        </w:rPr>
        <w:drawing>
          <wp:inline distT="0" distB="0" distL="0" distR="0" wp14:anchorId="354E63AA" wp14:editId="7D76F3B3">
            <wp:extent cx="5612130" cy="2007870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A9647" w14:textId="3BA74855" w:rsidR="00202A5B" w:rsidRPr="00EC2E98" w:rsidRDefault="00202A5B" w:rsidP="00202A5B">
      <w:pPr>
        <w:spacing w:line="360" w:lineRule="auto"/>
        <w:jc w:val="both"/>
        <w:rPr>
          <w:b/>
          <w:bCs/>
        </w:rPr>
      </w:pPr>
      <w:r w:rsidRPr="00EC2E98">
        <w:rPr>
          <w:b/>
          <w:bCs/>
        </w:rPr>
        <w:t xml:space="preserve">Figure S1. </w:t>
      </w:r>
      <w:r w:rsidRPr="00EC2E98">
        <w:t>ROC plots for the FS-LDA and SFS-LDA models in CS1.</w:t>
      </w:r>
      <w:r w:rsidRPr="00EC2E98">
        <w:rPr>
          <w:b/>
          <w:bCs/>
        </w:rPr>
        <w:t xml:space="preserve"> </w:t>
      </w:r>
    </w:p>
    <w:p w14:paraId="606825D4" w14:textId="0543D88D" w:rsidR="002254CD" w:rsidRDefault="002254CD"/>
    <w:p w14:paraId="16D74C24" w14:textId="5C90B1AB" w:rsidR="00EC2E98" w:rsidRDefault="00EC2E98"/>
    <w:p w14:paraId="35FCD23D" w14:textId="3F1A398A" w:rsidR="00EC2E98" w:rsidRDefault="00EC2E98"/>
    <w:p w14:paraId="6C1E32A1" w14:textId="5D893FF9" w:rsidR="00EC2E98" w:rsidRDefault="00EC2E98"/>
    <w:p w14:paraId="75682C77" w14:textId="77777777" w:rsidR="00EC2E98" w:rsidRPr="00EC2E98" w:rsidRDefault="00EC2E98"/>
    <w:p w14:paraId="54F65D2D" w14:textId="77777777" w:rsidR="00202A5B" w:rsidRPr="00EC2E98" w:rsidRDefault="00202A5B" w:rsidP="00202A5B">
      <w:pPr>
        <w:spacing w:line="360" w:lineRule="auto"/>
        <w:jc w:val="both"/>
        <w:rPr>
          <w:b/>
        </w:rPr>
      </w:pPr>
      <w:r w:rsidRPr="00EC2E98">
        <w:rPr>
          <w:b/>
          <w:noProof/>
        </w:rPr>
        <w:drawing>
          <wp:inline distT="0" distB="0" distL="0" distR="0" wp14:anchorId="552D9C5C" wp14:editId="51D44A64">
            <wp:extent cx="5943600" cy="21189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1635D" w14:textId="7A71DEF1" w:rsidR="00202A5B" w:rsidRDefault="00202A5B" w:rsidP="00202A5B">
      <w:pPr>
        <w:spacing w:line="360" w:lineRule="auto"/>
        <w:jc w:val="both"/>
        <w:rPr>
          <w:b/>
          <w:bCs/>
        </w:rPr>
      </w:pPr>
      <w:r w:rsidRPr="00EC2E98">
        <w:rPr>
          <w:b/>
        </w:rPr>
        <w:t xml:space="preserve">Figure S2. </w:t>
      </w:r>
      <w:r w:rsidRPr="00EC2E98">
        <w:t>ROC plots for the RF and GB models in CS1.</w:t>
      </w:r>
      <w:r w:rsidRPr="00EC2E98">
        <w:rPr>
          <w:b/>
          <w:bCs/>
        </w:rPr>
        <w:t xml:space="preserve"> </w:t>
      </w:r>
    </w:p>
    <w:p w14:paraId="7D82BC08" w14:textId="1B74821C" w:rsidR="00EC2E98" w:rsidRDefault="00EC2E98" w:rsidP="00202A5B">
      <w:pPr>
        <w:spacing w:line="360" w:lineRule="auto"/>
        <w:jc w:val="both"/>
        <w:rPr>
          <w:b/>
          <w:bCs/>
        </w:rPr>
      </w:pPr>
    </w:p>
    <w:p w14:paraId="5FB021BE" w14:textId="030B715C" w:rsidR="00EC2E98" w:rsidRDefault="00EC2E98" w:rsidP="00202A5B">
      <w:pPr>
        <w:spacing w:line="360" w:lineRule="auto"/>
        <w:jc w:val="both"/>
        <w:rPr>
          <w:b/>
          <w:bCs/>
        </w:rPr>
      </w:pPr>
    </w:p>
    <w:p w14:paraId="69088925" w14:textId="07824F87" w:rsidR="00EC2E98" w:rsidRDefault="00EC2E98" w:rsidP="00202A5B">
      <w:pPr>
        <w:spacing w:line="360" w:lineRule="auto"/>
        <w:jc w:val="both"/>
        <w:rPr>
          <w:b/>
          <w:bCs/>
        </w:rPr>
      </w:pPr>
    </w:p>
    <w:p w14:paraId="2D31948F" w14:textId="621CF35C" w:rsidR="00EC2E98" w:rsidRDefault="00EC2E98" w:rsidP="00202A5B">
      <w:pPr>
        <w:spacing w:line="360" w:lineRule="auto"/>
        <w:jc w:val="both"/>
        <w:rPr>
          <w:b/>
          <w:bCs/>
        </w:rPr>
      </w:pPr>
    </w:p>
    <w:p w14:paraId="0BB10038" w14:textId="2062181F" w:rsidR="00EC2E98" w:rsidRDefault="00EC2E98" w:rsidP="00202A5B">
      <w:pPr>
        <w:spacing w:line="360" w:lineRule="auto"/>
        <w:jc w:val="both"/>
        <w:rPr>
          <w:b/>
          <w:bCs/>
        </w:rPr>
      </w:pPr>
    </w:p>
    <w:p w14:paraId="6E442471" w14:textId="4736F252" w:rsidR="00EC2E98" w:rsidRDefault="00EC2E98" w:rsidP="00202A5B">
      <w:pPr>
        <w:spacing w:line="360" w:lineRule="auto"/>
        <w:jc w:val="both"/>
        <w:rPr>
          <w:b/>
          <w:bCs/>
        </w:rPr>
      </w:pPr>
    </w:p>
    <w:p w14:paraId="21FB0397" w14:textId="35C57C7E" w:rsidR="00EC2E98" w:rsidRDefault="00EC2E98" w:rsidP="00202A5B">
      <w:pPr>
        <w:spacing w:line="360" w:lineRule="auto"/>
        <w:jc w:val="both"/>
        <w:rPr>
          <w:b/>
          <w:bCs/>
        </w:rPr>
      </w:pPr>
    </w:p>
    <w:p w14:paraId="7445AFEF" w14:textId="307B4C93" w:rsidR="00EC2E98" w:rsidRDefault="00EC2E98" w:rsidP="00202A5B">
      <w:pPr>
        <w:spacing w:line="360" w:lineRule="auto"/>
        <w:jc w:val="both"/>
        <w:rPr>
          <w:b/>
          <w:bCs/>
        </w:rPr>
      </w:pPr>
    </w:p>
    <w:p w14:paraId="05357AD9" w14:textId="6FB68955" w:rsidR="00EC2E98" w:rsidRDefault="00EC2E98" w:rsidP="00202A5B">
      <w:pPr>
        <w:spacing w:line="360" w:lineRule="auto"/>
        <w:jc w:val="both"/>
        <w:rPr>
          <w:b/>
          <w:bCs/>
        </w:rPr>
      </w:pPr>
    </w:p>
    <w:p w14:paraId="48BF6C0D" w14:textId="77777777" w:rsidR="00EC2E98" w:rsidRPr="00EC2E98" w:rsidRDefault="00EC2E98" w:rsidP="00202A5B">
      <w:pPr>
        <w:spacing w:line="360" w:lineRule="auto"/>
        <w:jc w:val="both"/>
        <w:rPr>
          <w:b/>
          <w:bCs/>
        </w:rPr>
      </w:pPr>
    </w:p>
    <w:p w14:paraId="09153F88" w14:textId="77777777" w:rsidR="002A7761" w:rsidRPr="00EC2E98" w:rsidRDefault="002A7761" w:rsidP="002A7761">
      <w:pPr>
        <w:spacing w:line="360" w:lineRule="auto"/>
        <w:jc w:val="center"/>
      </w:pPr>
      <w:r w:rsidRPr="00EC2E98">
        <w:rPr>
          <w:noProof/>
        </w:rPr>
        <w:drawing>
          <wp:inline distT="0" distB="0" distL="0" distR="0" wp14:anchorId="312E6CD8" wp14:editId="5D126911">
            <wp:extent cx="5943600" cy="39096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2F6B0" w14:textId="77777777" w:rsidR="002A7761" w:rsidRPr="00EC2E98" w:rsidRDefault="002A7761" w:rsidP="002A7761">
      <w:pPr>
        <w:spacing w:line="360" w:lineRule="auto"/>
        <w:jc w:val="both"/>
        <w:rPr>
          <w:bCs/>
        </w:rPr>
      </w:pPr>
      <w:r w:rsidRPr="00EC2E98">
        <w:rPr>
          <w:b/>
        </w:rPr>
        <w:t xml:space="preserve">Figure S3. </w:t>
      </w:r>
      <w:r w:rsidRPr="00EC2E98">
        <w:rPr>
          <w:bCs/>
        </w:rPr>
        <w:t xml:space="preserve">ROC plots generated for different data-distributions in CS2. </w:t>
      </w:r>
    </w:p>
    <w:p w14:paraId="0563CE1F" w14:textId="60E72E10" w:rsidR="00631D29" w:rsidRPr="00EC2E98" w:rsidRDefault="00631D29"/>
    <w:p w14:paraId="1FDEFB80" w14:textId="48630F41" w:rsidR="00631D29" w:rsidRPr="00EC2E98" w:rsidRDefault="00631D29"/>
    <w:p w14:paraId="1B4CFB78" w14:textId="7357EFAD" w:rsidR="00631D29" w:rsidRPr="00EC2E98" w:rsidRDefault="00631D29"/>
    <w:p w14:paraId="0F92ABD3" w14:textId="638FAB58" w:rsidR="00631D29" w:rsidRPr="00EC2E98" w:rsidRDefault="00631D29"/>
    <w:p w14:paraId="19AD370C" w14:textId="2525864D" w:rsidR="00FF6605" w:rsidRPr="00EC2E98" w:rsidRDefault="00FF6605"/>
    <w:p w14:paraId="2B9E01A1" w14:textId="67B1462B" w:rsidR="00FF6605" w:rsidRPr="00EC2E98" w:rsidRDefault="00FF6605"/>
    <w:p w14:paraId="16DDC0CE" w14:textId="543A68DD" w:rsidR="00FF6605" w:rsidRPr="00EC2E98" w:rsidRDefault="00FF6605"/>
    <w:p w14:paraId="5FD5D1CE" w14:textId="28DEBEC7" w:rsidR="00FF6605" w:rsidRPr="00EC2E98" w:rsidRDefault="00FF6605"/>
    <w:p w14:paraId="0ABB7671" w14:textId="77777777" w:rsidR="00FF6605" w:rsidRPr="00EC2E98" w:rsidRDefault="00FF6605">
      <w:pPr>
        <w:spacing w:after="160" w:line="259" w:lineRule="auto"/>
        <w:sectPr w:rsidR="00FF6605" w:rsidRPr="00EC2E98">
          <w:pgSz w:w="12240" w:h="15840"/>
          <w:pgMar w:top="1417" w:right="1701" w:bottom="1417" w:left="1701" w:header="720" w:footer="720" w:gutter="0"/>
          <w:cols w:space="720"/>
          <w:docGrid w:linePitch="360"/>
        </w:sectPr>
      </w:pPr>
      <w:r w:rsidRPr="00EC2E98">
        <w:br w:type="page"/>
      </w:r>
    </w:p>
    <w:p w14:paraId="7AA4CF51" w14:textId="77777777" w:rsidR="00EC2E98" w:rsidRDefault="00EC2E98" w:rsidP="00FF6605">
      <w:pPr>
        <w:spacing w:line="360" w:lineRule="auto"/>
        <w:ind w:right="-1029"/>
        <w:jc w:val="both"/>
        <w:rPr>
          <w:b/>
          <w:bCs/>
        </w:rPr>
      </w:pPr>
    </w:p>
    <w:p w14:paraId="61E6A0EF" w14:textId="3DB8EE90" w:rsidR="00FF6605" w:rsidRPr="00EC2E98" w:rsidRDefault="00FF6605" w:rsidP="00FF6605">
      <w:pPr>
        <w:spacing w:line="360" w:lineRule="auto"/>
        <w:ind w:right="-1029"/>
        <w:jc w:val="both"/>
      </w:pPr>
      <w:r w:rsidRPr="00EC2E98">
        <w:rPr>
          <w:b/>
          <w:bCs/>
        </w:rPr>
        <w:t>Table S1.</w:t>
      </w:r>
      <w:r w:rsidRPr="00EC2E98">
        <w:t xml:space="preserve"> Goodness-of-fit of the linear models developed </w:t>
      </w:r>
      <w:r w:rsidR="004557D9" w:rsidRPr="00EC2E98">
        <w:t xml:space="preserve">using </w:t>
      </w:r>
      <w:r w:rsidRPr="00EC2E98">
        <w:rPr>
          <w:i/>
          <w:iCs/>
        </w:rPr>
        <w:t>QSAR-Co-X</w:t>
      </w:r>
      <w:r w:rsidRPr="00EC2E98">
        <w:t xml:space="preserve"> for </w:t>
      </w:r>
      <w:r w:rsidR="009F43B3" w:rsidRPr="00EC2E98">
        <w:t>CS1</w:t>
      </w:r>
      <w:r w:rsidRPr="00EC2E98">
        <w:t>.</w:t>
      </w:r>
    </w:p>
    <w:tbl>
      <w:tblPr>
        <w:tblStyle w:val="TableGrid"/>
        <w:tblW w:w="132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8929"/>
        <w:gridCol w:w="561"/>
        <w:gridCol w:w="807"/>
        <w:gridCol w:w="839"/>
        <w:gridCol w:w="939"/>
      </w:tblGrid>
      <w:tr w:rsidR="00FF6605" w:rsidRPr="00EC2E98" w14:paraId="799490CF" w14:textId="77777777" w:rsidTr="00BB5632">
        <w:trPr>
          <w:trHeight w:val="257"/>
        </w:trPr>
        <w:tc>
          <w:tcPr>
            <w:tcW w:w="1221" w:type="dxa"/>
          </w:tcPr>
          <w:p w14:paraId="67B8D932" w14:textId="77777777" w:rsidR="00FF6605" w:rsidRPr="00EC2E98" w:rsidRDefault="00FF6605" w:rsidP="00BB5632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EC2E98"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8929" w:type="dxa"/>
          </w:tcPr>
          <w:p w14:paraId="39715457" w14:textId="77777777" w:rsidR="00FF6605" w:rsidRPr="00EC2E98" w:rsidRDefault="00FF6605" w:rsidP="00BB5632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EC2E98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561" w:type="dxa"/>
          </w:tcPr>
          <w:p w14:paraId="4BBD6D23" w14:textId="77777777" w:rsidR="00FF6605" w:rsidRPr="00EC2E98" w:rsidRDefault="00FF6605" w:rsidP="00BB5632">
            <w:pPr>
              <w:spacing w:line="36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C2E98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807" w:type="dxa"/>
          </w:tcPr>
          <w:p w14:paraId="3D10C842" w14:textId="77777777" w:rsidR="00FF6605" w:rsidRPr="00EC2E98" w:rsidRDefault="00FF6605" w:rsidP="00BB5632">
            <w:pPr>
              <w:spacing w:line="36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C2E98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λ</w:t>
            </w:r>
          </w:p>
        </w:tc>
        <w:tc>
          <w:tcPr>
            <w:tcW w:w="839" w:type="dxa"/>
          </w:tcPr>
          <w:p w14:paraId="47DF5F12" w14:textId="77777777" w:rsidR="00FF6605" w:rsidRPr="00EC2E98" w:rsidRDefault="00FF6605" w:rsidP="00BB5632">
            <w:pPr>
              <w:spacing w:line="36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C2E98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39" w:type="dxa"/>
          </w:tcPr>
          <w:p w14:paraId="5F4F203C" w14:textId="77777777" w:rsidR="00FF6605" w:rsidRPr="00EC2E98" w:rsidRDefault="00FF6605" w:rsidP="00BB5632">
            <w:pPr>
              <w:spacing w:line="36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C2E98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</w:tr>
      <w:tr w:rsidR="00FF6605" w:rsidRPr="00EC2E98" w14:paraId="1C225EC0" w14:textId="77777777" w:rsidTr="00BB5632">
        <w:trPr>
          <w:trHeight w:val="2001"/>
        </w:trPr>
        <w:tc>
          <w:tcPr>
            <w:tcW w:w="1221" w:type="dxa"/>
          </w:tcPr>
          <w:p w14:paraId="53844E6F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15C1CE45" w14:textId="77777777" w:rsidR="00FF6605" w:rsidRPr="00EC2E98" w:rsidRDefault="00FF6605" w:rsidP="00BB563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EC2E98">
              <w:rPr>
                <w:sz w:val="22"/>
                <w:szCs w:val="22"/>
              </w:rPr>
              <w:t>FS-LDA</w:t>
            </w:r>
          </w:p>
        </w:tc>
        <w:tc>
          <w:tcPr>
            <w:tcW w:w="8929" w:type="dxa"/>
          </w:tcPr>
          <w:p w14:paraId="4712EDA8" w14:textId="77777777" w:rsidR="00FF6605" w:rsidRPr="00EC2E98" w:rsidRDefault="00FF6605" w:rsidP="00BB5632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rFonts w:asciiTheme="minorHAnsi" w:eastAsiaTheme="minorHAnsi" w:hAnsiTheme="minorHAnsi" w:cstheme="minorBidi"/>
                <w:position w:val="-76"/>
                <w:sz w:val="22"/>
                <w:szCs w:val="22"/>
                <w:lang w:eastAsia="en-US"/>
              </w:rPr>
              <w:object w:dxaOrig="8580" w:dyaOrig="1640" w14:anchorId="514729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24.9pt;height:82.5pt" o:ole="">
                  <v:imagedata r:id="rId10" o:title=""/>
                </v:shape>
                <o:OLEObject Type="Embed" ProgID="Equation.3" ShapeID="_x0000_i1025" DrawAspect="Content" ObjectID="_1677830996" r:id="rId11"/>
              </w:object>
            </w:r>
          </w:p>
        </w:tc>
        <w:tc>
          <w:tcPr>
            <w:tcW w:w="561" w:type="dxa"/>
          </w:tcPr>
          <w:p w14:paraId="3C340F89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3444DBE1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 w:themeColor="text1"/>
                <w:sz w:val="22"/>
                <w:szCs w:val="22"/>
              </w:rPr>
              <w:t>452</w:t>
            </w:r>
          </w:p>
        </w:tc>
        <w:tc>
          <w:tcPr>
            <w:tcW w:w="807" w:type="dxa"/>
          </w:tcPr>
          <w:p w14:paraId="50B409CC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25E8C6C1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839" w:type="dxa"/>
          </w:tcPr>
          <w:p w14:paraId="6E1DA650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028240DB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 w:themeColor="text1"/>
                <w:sz w:val="22"/>
                <w:szCs w:val="22"/>
              </w:rPr>
              <w:t>&lt; 10</w:t>
            </w:r>
            <w:r w:rsidRPr="00EC2E98">
              <w:rPr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EC2E98">
              <w:rPr>
                <w:color w:val="000000" w:themeColor="text1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939" w:type="dxa"/>
          </w:tcPr>
          <w:p w14:paraId="59FEB35A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1B335A78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 w:themeColor="text1"/>
                <w:sz w:val="22"/>
                <w:szCs w:val="22"/>
              </w:rPr>
              <w:t>125.00</w:t>
            </w:r>
          </w:p>
        </w:tc>
      </w:tr>
      <w:tr w:rsidR="00FF6605" w:rsidRPr="00EC2E98" w14:paraId="3DED2717" w14:textId="77777777" w:rsidTr="00BB5632">
        <w:trPr>
          <w:trHeight w:val="2044"/>
        </w:trPr>
        <w:tc>
          <w:tcPr>
            <w:tcW w:w="1221" w:type="dxa"/>
          </w:tcPr>
          <w:p w14:paraId="6D99A538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3A643B66" w14:textId="77777777" w:rsidR="00FF6605" w:rsidRPr="00EC2E98" w:rsidRDefault="00FF6605" w:rsidP="00BB5632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EC2E98">
              <w:rPr>
                <w:sz w:val="22"/>
                <w:szCs w:val="22"/>
              </w:rPr>
              <w:t>SFS-LDA</w:t>
            </w:r>
          </w:p>
        </w:tc>
        <w:tc>
          <w:tcPr>
            <w:tcW w:w="8929" w:type="dxa"/>
          </w:tcPr>
          <w:p w14:paraId="32477AD1" w14:textId="77777777" w:rsidR="00FF6605" w:rsidRPr="00EC2E98" w:rsidRDefault="00FF6605" w:rsidP="00BB5632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i/>
                <w:iCs/>
                <w:sz w:val="22"/>
                <w:szCs w:val="22"/>
              </w:rPr>
            </w:pPr>
            <w:r w:rsidRPr="00EC2E98">
              <w:rPr>
                <w:rFonts w:asciiTheme="minorHAnsi" w:eastAsiaTheme="minorHAnsi" w:hAnsiTheme="minorHAnsi" w:cstheme="minorBidi"/>
                <w:position w:val="-76"/>
                <w:sz w:val="22"/>
                <w:szCs w:val="22"/>
                <w:lang w:eastAsia="en-US"/>
              </w:rPr>
              <w:object w:dxaOrig="8800" w:dyaOrig="1640" w14:anchorId="32076CD3">
                <v:shape id="_x0000_i1026" type="#_x0000_t75" style="width:435.75pt;height:82.5pt" o:ole="">
                  <v:imagedata r:id="rId12" o:title=""/>
                </v:shape>
                <o:OLEObject Type="Embed" ProgID="Equation.3" ShapeID="_x0000_i1026" DrawAspect="Content" ObjectID="_1677830997" r:id="rId13"/>
              </w:object>
            </w:r>
          </w:p>
        </w:tc>
        <w:tc>
          <w:tcPr>
            <w:tcW w:w="561" w:type="dxa"/>
          </w:tcPr>
          <w:p w14:paraId="7B3F77B1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4CDFC45A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sz w:val="22"/>
                <w:szCs w:val="22"/>
              </w:rPr>
              <w:t>452</w:t>
            </w:r>
          </w:p>
        </w:tc>
        <w:tc>
          <w:tcPr>
            <w:tcW w:w="807" w:type="dxa"/>
          </w:tcPr>
          <w:p w14:paraId="3F7C7EB2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26154FE0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39" w:type="dxa"/>
          </w:tcPr>
          <w:p w14:paraId="1AA61CB8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71A8783C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 w:themeColor="text1"/>
                <w:sz w:val="22"/>
                <w:szCs w:val="22"/>
              </w:rPr>
              <w:t>&lt; 10</w:t>
            </w:r>
            <w:r w:rsidRPr="00EC2E98">
              <w:rPr>
                <w:color w:val="000000" w:themeColor="text1"/>
                <w:sz w:val="22"/>
                <w:szCs w:val="22"/>
                <w:vertAlign w:val="superscript"/>
              </w:rPr>
              <w:sym w:font="Symbol" w:char="F02D"/>
            </w:r>
            <w:r w:rsidRPr="00EC2E98">
              <w:rPr>
                <w:color w:val="000000" w:themeColor="text1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939" w:type="dxa"/>
          </w:tcPr>
          <w:p w14:paraId="67199B3E" w14:textId="77777777" w:rsidR="00FF6605" w:rsidRPr="00EC2E98" w:rsidRDefault="00FF6605" w:rsidP="00BB5632">
            <w:pPr>
              <w:jc w:val="both"/>
              <w:rPr>
                <w:sz w:val="22"/>
                <w:szCs w:val="22"/>
              </w:rPr>
            </w:pPr>
          </w:p>
          <w:p w14:paraId="5C6586B1" w14:textId="77777777" w:rsidR="00FF6605" w:rsidRPr="00EC2E98" w:rsidRDefault="00FF6605" w:rsidP="00BB563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C2E98">
              <w:rPr>
                <w:color w:val="000000" w:themeColor="text1"/>
                <w:sz w:val="22"/>
                <w:szCs w:val="22"/>
              </w:rPr>
              <w:t>76.620</w:t>
            </w:r>
          </w:p>
        </w:tc>
      </w:tr>
    </w:tbl>
    <w:p w14:paraId="619AD0F2" w14:textId="77777777" w:rsidR="00FF6605" w:rsidRPr="00EC2E98" w:rsidRDefault="00FF6605"/>
    <w:p w14:paraId="0E6993E9" w14:textId="035C008E" w:rsidR="00FF6605" w:rsidRPr="00EC2E98" w:rsidRDefault="00FF6605"/>
    <w:p w14:paraId="7B8DEFD2" w14:textId="2F6C8912" w:rsidR="00FF6605" w:rsidRPr="00EC2E98" w:rsidRDefault="00FF6605"/>
    <w:p w14:paraId="71D35592" w14:textId="5386C0AB" w:rsidR="00C524DA" w:rsidRPr="00EC2E98" w:rsidRDefault="00C524DA"/>
    <w:p w14:paraId="739A390F" w14:textId="7E8BE596" w:rsidR="00C524DA" w:rsidRPr="00EC2E98" w:rsidRDefault="00C524DA"/>
    <w:p w14:paraId="57F3B67C" w14:textId="3BAC8ACA" w:rsidR="00C524DA" w:rsidRPr="00EC2E98" w:rsidRDefault="00C524DA"/>
    <w:p w14:paraId="655535C1" w14:textId="10FC2D2B" w:rsidR="00C524DA" w:rsidRPr="00EC2E98" w:rsidRDefault="00C524DA"/>
    <w:p w14:paraId="355D8E5B" w14:textId="612B1AB0" w:rsidR="00C524DA" w:rsidRPr="00EC2E98" w:rsidRDefault="00C524DA"/>
    <w:p w14:paraId="4DABC5C7" w14:textId="51CF3617" w:rsidR="00C524DA" w:rsidRPr="00EC2E98" w:rsidRDefault="00C524DA"/>
    <w:p w14:paraId="155ADF2F" w14:textId="5A30C4D8" w:rsidR="00C524DA" w:rsidRPr="00EC2E98" w:rsidRDefault="00C524DA"/>
    <w:p w14:paraId="1BFC8A35" w14:textId="424ED0C5" w:rsidR="00C524DA" w:rsidRPr="00EC2E98" w:rsidRDefault="00C524DA"/>
    <w:p w14:paraId="64ABF446" w14:textId="33C7120C" w:rsidR="00C524DA" w:rsidRPr="00EC2E98" w:rsidRDefault="00C524DA"/>
    <w:p w14:paraId="770C306C" w14:textId="29AA85D0" w:rsidR="00C524DA" w:rsidRPr="00EC2E98" w:rsidRDefault="00C524DA"/>
    <w:p w14:paraId="0DDC49AB" w14:textId="5702D513" w:rsidR="00C524DA" w:rsidRPr="00EC2E98" w:rsidRDefault="00C524DA"/>
    <w:p w14:paraId="4EE52844" w14:textId="4004B9F0" w:rsidR="00C524DA" w:rsidRPr="00EC2E98" w:rsidRDefault="00C524DA" w:rsidP="00C524DA">
      <w:pPr>
        <w:spacing w:line="360" w:lineRule="auto"/>
        <w:jc w:val="both"/>
        <w:rPr>
          <w:b/>
          <w:bCs/>
          <w:i/>
          <w:iCs/>
        </w:rPr>
      </w:pPr>
      <w:r w:rsidRPr="00EC2E98">
        <w:rPr>
          <w:b/>
          <w:bCs/>
        </w:rPr>
        <w:t xml:space="preserve">Table </w:t>
      </w:r>
      <w:r w:rsidR="006C639C" w:rsidRPr="00EC2E98">
        <w:rPr>
          <w:b/>
          <w:bCs/>
        </w:rPr>
        <w:t>S2</w:t>
      </w:r>
      <w:r w:rsidRPr="00EC2E98">
        <w:rPr>
          <w:b/>
          <w:bCs/>
        </w:rPr>
        <w:t xml:space="preserve">. </w:t>
      </w:r>
      <w:r w:rsidRPr="00EC2E98">
        <w:t>Accuracy values of the non-linear models generated for CS1 by QSAR-Co-X.</w:t>
      </w:r>
      <w:r w:rsidRPr="00EC2E98">
        <w:rPr>
          <w:i/>
          <w:iCs/>
        </w:rPr>
        <w:t xml:space="preserve"> </w:t>
      </w:r>
    </w:p>
    <w:tbl>
      <w:tblPr>
        <w:tblW w:w="105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4988"/>
        <w:gridCol w:w="1695"/>
        <w:gridCol w:w="1282"/>
        <w:gridCol w:w="1282"/>
      </w:tblGrid>
      <w:tr w:rsidR="00C524DA" w:rsidRPr="00EC2E98" w14:paraId="68B8E426" w14:textId="77777777" w:rsidTr="006C639C">
        <w:trPr>
          <w:trHeight w:val="330"/>
          <w:jc w:val="center"/>
        </w:trPr>
        <w:tc>
          <w:tcPr>
            <w:tcW w:w="133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68E0C" w14:textId="77777777" w:rsidR="00C524DA" w:rsidRPr="00EC2E98" w:rsidRDefault="00C524DA" w:rsidP="00BB563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/>
                <w:sz w:val="20"/>
                <w:szCs w:val="20"/>
                <w:lang w:eastAsia="en-US"/>
              </w:rPr>
              <w:t>Method</w:t>
            </w:r>
          </w:p>
        </w:tc>
        <w:tc>
          <w:tcPr>
            <w:tcW w:w="498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437ED" w14:textId="77777777" w:rsidR="00C524DA" w:rsidRPr="00EC2E98" w:rsidRDefault="00C524DA" w:rsidP="00BB563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Parameters selected </w:t>
            </w:r>
            <w:r w:rsidRPr="00EC2E98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42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26992" w14:textId="77777777" w:rsidR="00C524DA" w:rsidRPr="00EC2E98" w:rsidRDefault="00C524DA" w:rsidP="00BB563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/>
                <w:sz w:val="20"/>
                <w:szCs w:val="20"/>
                <w:lang w:eastAsia="en-US"/>
              </w:rPr>
              <w:t>Accuracy (%)</w:t>
            </w:r>
          </w:p>
        </w:tc>
      </w:tr>
      <w:tr w:rsidR="00C524DA" w:rsidRPr="00EC2E98" w14:paraId="1F4B7E19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15650B" w14:textId="77777777" w:rsidR="00C524DA" w:rsidRPr="00EC2E98" w:rsidRDefault="00C524DA" w:rsidP="00BB5632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D2054E" w14:textId="77777777" w:rsidR="00C524DA" w:rsidRPr="00EC2E98" w:rsidRDefault="00C524DA" w:rsidP="00BB5632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223E8E" w14:textId="77777777" w:rsidR="00C524DA" w:rsidRPr="00EC2E98" w:rsidRDefault="00C524DA" w:rsidP="00BB563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/>
                <w:sz w:val="20"/>
                <w:szCs w:val="20"/>
                <w:lang w:eastAsia="en-US"/>
              </w:rPr>
              <w:t>Sub-training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C6906B" w14:textId="77777777" w:rsidR="00C524DA" w:rsidRPr="00EC2E98" w:rsidRDefault="00C524DA" w:rsidP="00BB563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/>
                <w:sz w:val="20"/>
                <w:szCs w:val="20"/>
                <w:lang w:eastAsia="en-US"/>
              </w:rPr>
              <w:t>Tes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9F59F8" w14:textId="77777777" w:rsidR="00C524DA" w:rsidRPr="00EC2E98" w:rsidRDefault="00C524DA" w:rsidP="00BB5632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/>
                <w:sz w:val="20"/>
                <w:szCs w:val="20"/>
                <w:lang w:eastAsia="en-US"/>
              </w:rPr>
              <w:t>Validation</w:t>
            </w:r>
          </w:p>
        </w:tc>
      </w:tr>
      <w:tr w:rsidR="00C524DA" w:rsidRPr="00EC2E98" w14:paraId="5B36771A" w14:textId="77777777" w:rsidTr="006C639C">
        <w:trPr>
          <w:trHeight w:val="315"/>
          <w:jc w:val="center"/>
        </w:trPr>
        <w:tc>
          <w:tcPr>
            <w:tcW w:w="133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315A6D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color w:val="000000"/>
                <w:sz w:val="20"/>
                <w:szCs w:val="20"/>
                <w:lang w:eastAsia="en-US"/>
              </w:rPr>
              <w:t>RF</w:t>
            </w:r>
            <w:r w:rsidRPr="00EC2E9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49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DD2B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Bootstrap: True, Criterion: Entropy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F7EBC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4.69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DAA0B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5.61</w:t>
            </w:r>
          </w:p>
        </w:tc>
        <w:tc>
          <w:tcPr>
            <w:tcW w:w="128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A1473C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1.25</w:t>
            </w:r>
          </w:p>
        </w:tc>
      </w:tr>
      <w:tr w:rsidR="00C524DA" w:rsidRPr="00EC2E98" w14:paraId="04E44C0B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840406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4362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Max depth: 100, Max features: Sqrt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74BAFB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5E162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46145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6852FE16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5E969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2974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Min samples leaf: 4, Min samples split: 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FB057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0E1E51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DF313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19A797AB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EA7845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14C696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No estimators: 5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1321F7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0AC06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84B1D8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4A6622CD" w14:textId="77777777" w:rsidTr="006C639C">
        <w:trPr>
          <w:trHeight w:val="315"/>
          <w:jc w:val="center"/>
        </w:trPr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239B0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i/>
                <w:iCs/>
                <w:color w:val="000000"/>
                <w:sz w:val="20"/>
                <w:szCs w:val="20"/>
                <w:lang w:eastAsia="en-US"/>
              </w:rPr>
              <w:t>k</w:t>
            </w:r>
            <w:r w:rsidRPr="00EC2E98">
              <w:rPr>
                <w:color w:val="000000"/>
                <w:sz w:val="20"/>
                <w:szCs w:val="20"/>
                <w:lang w:eastAsia="en-US"/>
              </w:rPr>
              <w:t>NN</w:t>
            </w:r>
            <w:proofErr w:type="spellEnd"/>
          </w:p>
        </w:tc>
        <w:tc>
          <w:tcPr>
            <w:tcW w:w="4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BE21D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No neighbours: 1, Weights: Uniform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BE4FD1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1.59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90A9A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8.59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E86B39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5.62</w:t>
            </w:r>
          </w:p>
        </w:tc>
      </w:tr>
      <w:tr w:rsidR="00C524DA" w:rsidRPr="00EC2E98" w14:paraId="14015D6C" w14:textId="77777777" w:rsidTr="006C639C">
        <w:trPr>
          <w:trHeight w:val="315"/>
          <w:jc w:val="center"/>
        </w:trPr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51FC0C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SVC</w:t>
            </w:r>
          </w:p>
        </w:tc>
        <w:tc>
          <w:tcPr>
            <w:tcW w:w="4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F2F94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C:0.1, gamma:1, Kernel: Linear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104BA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9.16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F23BF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8.6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B1780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6.87</w:t>
            </w:r>
          </w:p>
        </w:tc>
      </w:tr>
      <w:tr w:rsidR="00C524DA" w:rsidRPr="00EC2E98" w14:paraId="35781F8A" w14:textId="77777777" w:rsidTr="006C639C">
        <w:trPr>
          <w:trHeight w:val="315"/>
          <w:jc w:val="center"/>
        </w:trPr>
        <w:tc>
          <w:tcPr>
            <w:tcW w:w="133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69BC7F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 xml:space="preserve">MLP </w:t>
            </w:r>
            <w:r w:rsidRPr="00EC2E98">
              <w:rPr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49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19D2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Hidden layer sizes: 100</w:t>
            </w:r>
          </w:p>
        </w:tc>
        <w:tc>
          <w:tcPr>
            <w:tcW w:w="169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F86448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9.16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2BF393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9.47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2C2AF1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85</w:t>
            </w:r>
          </w:p>
        </w:tc>
      </w:tr>
      <w:tr w:rsidR="00C524DA" w:rsidRPr="00EC2E98" w14:paraId="352EEDCD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5ECF9E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FBC1C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 xml:space="preserve">Activation: </w:t>
            </w:r>
            <w:proofErr w:type="spellStart"/>
            <w:r w:rsidRPr="00EC2E98">
              <w:rPr>
                <w:color w:val="000000"/>
                <w:sz w:val="20"/>
                <w:szCs w:val="20"/>
                <w:lang w:eastAsia="en-US"/>
              </w:rPr>
              <w:t>Relu</w:t>
            </w:r>
            <w:proofErr w:type="spellEnd"/>
            <w:r w:rsidRPr="00EC2E98">
              <w:rPr>
                <w:color w:val="000000"/>
                <w:sz w:val="20"/>
                <w:szCs w:val="20"/>
                <w:lang w:eastAsia="en-US"/>
              </w:rPr>
              <w:t xml:space="preserve"> (Rectified linear unit function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06499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502708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65BDB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0DD54913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659415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D5D4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Solver: Adam (stochastic gradient based optimisation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8DE495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86F54E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7D8EA0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3C808D8F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61132D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84CF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Alpha: 0.0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8BC6A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C0DF5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45B6BE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63BA9ECC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C38E94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17F43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Learning rate: Adaptiv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BE95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434DA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9C8581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3FF340EC" w14:textId="77777777" w:rsidTr="006C639C">
        <w:trPr>
          <w:trHeight w:val="315"/>
          <w:jc w:val="center"/>
        </w:trPr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6AD865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Bernoulli NB</w:t>
            </w:r>
          </w:p>
        </w:tc>
        <w:tc>
          <w:tcPr>
            <w:tcW w:w="4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C5DD3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Alpha: 0.1, Fit prior: False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85E45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75.66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351ECA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74.56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EAD4D2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68.75</w:t>
            </w:r>
          </w:p>
        </w:tc>
      </w:tr>
      <w:tr w:rsidR="00C524DA" w:rsidRPr="00EC2E98" w14:paraId="1CE7F29D" w14:textId="77777777" w:rsidTr="006C639C">
        <w:trPr>
          <w:trHeight w:val="315"/>
          <w:jc w:val="center"/>
        </w:trPr>
        <w:tc>
          <w:tcPr>
            <w:tcW w:w="1336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0E8642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color w:val="000000"/>
                <w:sz w:val="20"/>
                <w:szCs w:val="20"/>
                <w:lang w:eastAsia="en-US"/>
              </w:rPr>
              <w:t>GB</w:t>
            </w:r>
            <w:r w:rsidRPr="00EC2E9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49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7ABA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 xml:space="preserve">Criterion: Friedman MSE, Learning rate: 0.2 </w:t>
            </w:r>
          </w:p>
          <w:p w14:paraId="150E0904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Loss: Deviance</w:t>
            </w:r>
          </w:p>
        </w:tc>
        <w:tc>
          <w:tcPr>
            <w:tcW w:w="169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C90F4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4.69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1CAD1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3.86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E762A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91.25</w:t>
            </w:r>
          </w:p>
        </w:tc>
      </w:tr>
      <w:tr w:rsidR="00C524DA" w:rsidRPr="00EC2E98" w14:paraId="432783B5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534436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708E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Max depth:8, Max features: Sqrt, Min impurity split: Non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6E67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64CFEE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89AFB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656E5A44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F48A5F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D53A1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 xml:space="preserve">Min samples leaf: 0.2, Min samples split: </w:t>
            </w:r>
            <w:proofErr w:type="gramStart"/>
            <w:r w:rsidRPr="00EC2E98">
              <w:rPr>
                <w:color w:val="000000"/>
                <w:sz w:val="20"/>
                <w:szCs w:val="20"/>
                <w:lang w:eastAsia="en-US"/>
              </w:rPr>
              <w:t>0.1</w:t>
            </w:r>
            <w:proofErr w:type="gramEnd"/>
          </w:p>
          <w:p w14:paraId="422DF74B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 xml:space="preserve">No estimators: 100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74CDB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05AF2A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1DC07D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  <w:tr w:rsidR="00C524DA" w:rsidRPr="00EC2E98" w14:paraId="398BA5D8" w14:textId="77777777" w:rsidTr="006C639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89E142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9372CD" w14:textId="77777777" w:rsidR="00C524DA" w:rsidRPr="00EC2E98" w:rsidRDefault="00C524DA" w:rsidP="00BB5632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  <w:lang w:eastAsia="en-US"/>
              </w:rPr>
              <w:t>Subsample: 0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A7E370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CD05AB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5F63FC" w14:textId="77777777" w:rsidR="00C524DA" w:rsidRPr="00EC2E98" w:rsidRDefault="00C524DA" w:rsidP="00BB5632">
            <w:pPr>
              <w:rPr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3D662D81" w14:textId="77777777" w:rsidR="00C524DA" w:rsidRPr="00EC2E98" w:rsidRDefault="00C524DA" w:rsidP="00EC2E98">
      <w:pPr>
        <w:ind w:left="1134" w:right="957"/>
        <w:jc w:val="both"/>
        <w:rPr>
          <w:sz w:val="20"/>
          <w:szCs w:val="20"/>
        </w:rPr>
      </w:pPr>
      <w:proofErr w:type="spellStart"/>
      <w:r w:rsidRPr="00EC2E98">
        <w:rPr>
          <w:b/>
          <w:bCs/>
          <w:sz w:val="20"/>
          <w:szCs w:val="20"/>
          <w:vertAlign w:val="superscript"/>
        </w:rPr>
        <w:t>a</w:t>
      </w:r>
      <w:proofErr w:type="spellEnd"/>
      <w:r w:rsidRPr="00EC2E98">
        <w:rPr>
          <w:b/>
          <w:bCs/>
          <w:sz w:val="20"/>
          <w:szCs w:val="20"/>
          <w:vertAlign w:val="superscript"/>
        </w:rPr>
        <w:t xml:space="preserve"> </w:t>
      </w:r>
      <w:proofErr w:type="gramStart"/>
      <w:r w:rsidRPr="00EC2E98">
        <w:rPr>
          <w:sz w:val="20"/>
          <w:szCs w:val="20"/>
        </w:rPr>
        <w:t>For</w:t>
      </w:r>
      <w:proofErr w:type="gramEnd"/>
      <w:r w:rsidRPr="00EC2E98">
        <w:rPr>
          <w:sz w:val="20"/>
          <w:szCs w:val="20"/>
        </w:rPr>
        <w:t xml:space="preserve"> further details about these parameter, check the manual associated with the toolkit in </w:t>
      </w:r>
      <w:hyperlink r:id="rId14" w:history="1">
        <w:r w:rsidRPr="00EC2E98">
          <w:rPr>
            <w:rStyle w:val="Hyperlink"/>
            <w:sz w:val="20"/>
            <w:szCs w:val="20"/>
          </w:rPr>
          <w:t>https://github.com/ncordeirfcup/QSAR-Co-X</w:t>
        </w:r>
      </w:hyperlink>
      <w:r w:rsidRPr="00EC2E98">
        <w:rPr>
          <w:sz w:val="20"/>
          <w:szCs w:val="20"/>
        </w:rPr>
        <w:t xml:space="preserve">. </w:t>
      </w:r>
      <w:r w:rsidRPr="00EC2E98">
        <w:rPr>
          <w:b/>
          <w:bCs/>
          <w:sz w:val="20"/>
          <w:szCs w:val="20"/>
          <w:vertAlign w:val="superscript"/>
        </w:rPr>
        <w:t xml:space="preserve">b </w:t>
      </w:r>
      <w:r w:rsidRPr="00EC2E98">
        <w:rPr>
          <w:sz w:val="20"/>
          <w:szCs w:val="20"/>
        </w:rPr>
        <w:t xml:space="preserve">Random state: ‘None’, </w:t>
      </w:r>
      <w:r w:rsidRPr="00EC2E98">
        <w:rPr>
          <w:i/>
          <w:iCs/>
          <w:sz w:val="20"/>
          <w:szCs w:val="20"/>
        </w:rPr>
        <w:t>i.e.,</w:t>
      </w:r>
      <w:r w:rsidRPr="00EC2E98">
        <w:rPr>
          <w:sz w:val="20"/>
          <w:szCs w:val="20"/>
        </w:rPr>
        <w:t xml:space="preserve"> these models were generated without fixing any random state.</w:t>
      </w:r>
    </w:p>
    <w:p w14:paraId="13EC8622" w14:textId="77777777" w:rsidR="00C524DA" w:rsidRPr="00EC2E98" w:rsidRDefault="00C524DA" w:rsidP="00C524DA">
      <w:pPr>
        <w:spacing w:before="240" w:line="480" w:lineRule="auto"/>
        <w:jc w:val="both"/>
      </w:pPr>
    </w:p>
    <w:p w14:paraId="6D0EB49C" w14:textId="46754F31" w:rsidR="00437069" w:rsidRPr="00EC2E98" w:rsidRDefault="00437069" w:rsidP="00437069">
      <w:pPr>
        <w:spacing w:line="360" w:lineRule="auto"/>
        <w:jc w:val="both"/>
      </w:pPr>
      <w:r w:rsidRPr="00EC2E98">
        <w:rPr>
          <w:b/>
          <w:bCs/>
        </w:rPr>
        <w:lastRenderedPageBreak/>
        <w:t>Table S3.</w:t>
      </w:r>
      <w:r w:rsidRPr="00EC2E98">
        <w:t xml:space="preserve"> </w:t>
      </w:r>
      <w:r w:rsidRPr="00EC2E98">
        <w:rPr>
          <w:color w:val="000000" w:themeColor="text1"/>
        </w:rPr>
        <w:t xml:space="preserve">Overall performance of the final SFS-LDA linear models produced for </w:t>
      </w:r>
      <w:r w:rsidR="009F43B3" w:rsidRPr="00EC2E98">
        <w:rPr>
          <w:color w:val="000000" w:themeColor="text1"/>
        </w:rPr>
        <w:t>CS</w:t>
      </w:r>
      <w:r w:rsidRPr="00EC2E98">
        <w:rPr>
          <w:color w:val="000000" w:themeColor="text1"/>
        </w:rPr>
        <w:t>2.</w:t>
      </w:r>
    </w:p>
    <w:tbl>
      <w:tblPr>
        <w:tblW w:w="11134" w:type="dxa"/>
        <w:jc w:val="center"/>
        <w:tblLook w:val="04A0" w:firstRow="1" w:lastRow="0" w:firstColumn="1" w:lastColumn="0" w:noHBand="0" w:noVBand="1"/>
      </w:tblPr>
      <w:tblGrid>
        <w:gridCol w:w="1016"/>
        <w:gridCol w:w="1842"/>
        <w:gridCol w:w="716"/>
        <w:gridCol w:w="928"/>
        <w:gridCol w:w="928"/>
        <w:gridCol w:w="1024"/>
        <w:gridCol w:w="928"/>
        <w:gridCol w:w="928"/>
        <w:gridCol w:w="1039"/>
        <w:gridCol w:w="941"/>
        <w:gridCol w:w="941"/>
      </w:tblGrid>
      <w:tr w:rsidR="00437069" w:rsidRPr="00EC2E98" w14:paraId="23EB1B43" w14:textId="77777777" w:rsidTr="00BB3D95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C878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sz w:val="20"/>
                <w:szCs w:val="20"/>
                <w:lang w:eastAsia="en-US"/>
              </w:rPr>
              <w:t>Operator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E90EB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Classification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47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3B5F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sz w:val="20"/>
                <w:szCs w:val="20"/>
                <w:lang w:eastAsia="en-US"/>
              </w:rPr>
              <w:t>Pre-defined data distribution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879A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sz w:val="20"/>
                <w:szCs w:val="20"/>
                <w:lang w:eastAsia="en-US"/>
              </w:rPr>
              <w:t>Random division</w:t>
            </w:r>
          </w:p>
        </w:tc>
        <w:tc>
          <w:tcPr>
            <w:tcW w:w="292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DB7D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b/>
                <w:bCs/>
                <w:i/>
                <w:iCs/>
                <w:sz w:val="20"/>
                <w:szCs w:val="20"/>
                <w:lang w:eastAsia="en-US"/>
              </w:rPr>
              <w:t>k</w:t>
            </w:r>
            <w:r w:rsidRPr="00EC2E98">
              <w:rPr>
                <w:b/>
                <w:bCs/>
                <w:sz w:val="20"/>
                <w:szCs w:val="20"/>
                <w:lang w:eastAsia="en-US"/>
              </w:rPr>
              <w:t>MCA</w:t>
            </w:r>
            <w:proofErr w:type="spellEnd"/>
            <w:r w:rsidRPr="00EC2E98">
              <w:rPr>
                <w:b/>
                <w:bCs/>
                <w:sz w:val="20"/>
                <w:szCs w:val="20"/>
                <w:lang w:eastAsia="en-US"/>
              </w:rPr>
              <w:t xml:space="preserve"> based division</w:t>
            </w:r>
          </w:p>
        </w:tc>
      </w:tr>
      <w:tr w:rsidR="00437069" w:rsidRPr="00EC2E98" w14:paraId="56D8C9F8" w14:textId="77777777" w:rsidTr="00BB3D95">
        <w:trPr>
          <w:trHeight w:val="315"/>
          <w:jc w:val="center"/>
        </w:trPr>
        <w:tc>
          <w:tcPr>
            <w:tcW w:w="101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818C72" w14:textId="77777777" w:rsidR="00437069" w:rsidRPr="00EC2E98" w:rsidRDefault="00437069" w:rsidP="005D36D2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F5A03F" w14:textId="77777777" w:rsidR="00437069" w:rsidRPr="00EC2E98" w:rsidRDefault="00437069" w:rsidP="005D36D2">
            <w:pPr>
              <w:rPr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5885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Str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B2AC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Ts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277B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b/>
                <w:bCs/>
                <w:sz w:val="20"/>
                <w:szCs w:val="20"/>
                <w:lang w:eastAsia="en-US"/>
              </w:rPr>
              <w:t>Vd</w:t>
            </w:r>
            <w:proofErr w:type="spellEnd"/>
            <w:r w:rsidRPr="00EC2E98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7FF6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Str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d</w:t>
            </w:r>
            <w:r w:rsidRPr="00EC2E98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D7E3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Ts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D8EF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b/>
                <w:bCs/>
                <w:sz w:val="20"/>
                <w:szCs w:val="20"/>
                <w:lang w:eastAsia="en-US"/>
              </w:rPr>
              <w:t>Vd</w:t>
            </w:r>
            <w:proofErr w:type="spellEnd"/>
            <w:r w:rsidRPr="00EC2E98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2EE1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Str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d</w:t>
            </w:r>
            <w:r w:rsidRPr="00EC2E98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305A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r w:rsidRPr="00EC2E98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Ts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B288" w14:textId="77777777" w:rsidR="00437069" w:rsidRPr="00EC2E98" w:rsidRDefault="00437069" w:rsidP="005D36D2">
            <w:pPr>
              <w:jc w:val="center"/>
              <w:rPr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b/>
                <w:bCs/>
                <w:sz w:val="20"/>
                <w:szCs w:val="20"/>
                <w:lang w:eastAsia="en-US"/>
              </w:rPr>
              <w:t>Vd</w:t>
            </w:r>
            <w:proofErr w:type="spellEnd"/>
            <w:r w:rsidRPr="00EC2E98">
              <w:rPr>
                <w:b/>
                <w:bCs/>
                <w:sz w:val="20"/>
                <w:szCs w:val="20"/>
                <w:lang w:eastAsia="en-US"/>
              </w:rPr>
              <w:t xml:space="preserve">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f</w:t>
            </w:r>
          </w:p>
        </w:tc>
      </w:tr>
      <w:tr w:rsidR="00437069" w:rsidRPr="00EC2E98" w14:paraId="6615E19F" w14:textId="77777777" w:rsidTr="00BB3D95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22A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Method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7E2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TP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40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277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95D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811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26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638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32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141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8CA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826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A8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717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94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349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E0A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807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EA5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625</w:t>
            </w:r>
          </w:p>
        </w:tc>
      </w:tr>
      <w:tr w:rsidR="00437069" w:rsidRPr="00EC2E98" w14:paraId="3B3B9AF5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7D7EAE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C4F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T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CA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3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6B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8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71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3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68E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4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696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8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FF5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3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14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2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A50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8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7B7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402</w:t>
            </w:r>
          </w:p>
        </w:tc>
      </w:tr>
      <w:tr w:rsidR="00437069" w:rsidRPr="00EC2E98" w14:paraId="148BE0A0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B47AF9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97B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F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520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7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46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D3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60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567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71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DA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7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73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417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35</w:t>
            </w:r>
          </w:p>
        </w:tc>
      </w:tr>
      <w:tr w:rsidR="00437069" w:rsidRPr="00EC2E98" w14:paraId="5BDFF754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3519AA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69C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52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406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919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C7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54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45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DB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043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70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00</w:t>
            </w:r>
          </w:p>
        </w:tc>
      </w:tr>
      <w:tr w:rsidR="00437069" w:rsidRPr="00EC2E98" w14:paraId="45A175E6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04A27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E9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Sn (%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76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FB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5A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56C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39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04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F9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CF8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9A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03</w:t>
            </w:r>
          </w:p>
        </w:tc>
      </w:tr>
      <w:tr w:rsidR="00437069" w:rsidRPr="00EC2E98" w14:paraId="28B99B86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34E4F9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1E4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sz w:val="20"/>
                <w:szCs w:val="20"/>
                <w:lang w:eastAsia="en-US"/>
              </w:rPr>
              <w:t>Sp</w:t>
            </w:r>
            <w:proofErr w:type="spellEnd"/>
            <w:r w:rsidRPr="00EC2E98">
              <w:rPr>
                <w:sz w:val="20"/>
                <w:szCs w:val="20"/>
                <w:lang w:eastAsia="en-US"/>
              </w:rPr>
              <w:t xml:space="preserve"> (%)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E41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F1D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9A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94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CA6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1F9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EBC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1DF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EA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85</w:t>
            </w:r>
          </w:p>
        </w:tc>
      </w:tr>
      <w:tr w:rsidR="00437069" w:rsidRPr="00EC2E98" w14:paraId="1A01BDA1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902B02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8E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sz w:val="20"/>
                <w:szCs w:val="20"/>
                <w:lang w:eastAsia="en-US"/>
              </w:rPr>
              <w:t>Acc</w:t>
            </w:r>
            <w:proofErr w:type="spellEnd"/>
            <w:r w:rsidRPr="00EC2E98">
              <w:rPr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E06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51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88E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15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BB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68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1D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345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F3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37</w:t>
            </w:r>
          </w:p>
        </w:tc>
      </w:tr>
      <w:tr w:rsidR="00437069" w:rsidRPr="00EC2E98" w14:paraId="3C2A05AC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D4947E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8C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F1 score (%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77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41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F3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1A4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CD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08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04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CE8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2D1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53</w:t>
            </w:r>
          </w:p>
        </w:tc>
      </w:tr>
      <w:tr w:rsidR="00437069" w:rsidRPr="00EC2E98" w14:paraId="0440BF68" w14:textId="77777777" w:rsidTr="00BB3D95">
        <w:trPr>
          <w:trHeight w:val="315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28742C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89E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 xml:space="preserve">MCC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85E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1E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307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14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0F3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C14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8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2DF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4C4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4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C51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05</w:t>
            </w:r>
          </w:p>
        </w:tc>
      </w:tr>
      <w:tr w:rsidR="00437069" w:rsidRPr="00EC2E98" w14:paraId="71BC0AE7" w14:textId="77777777" w:rsidTr="00BB3D95">
        <w:trPr>
          <w:trHeight w:val="315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BB267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E70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</w:rPr>
              <w:t xml:space="preserve">AUROC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71B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D98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7AD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546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075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108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655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1FE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1A6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4</w:t>
            </w:r>
          </w:p>
        </w:tc>
      </w:tr>
      <w:tr w:rsidR="00437069" w:rsidRPr="00EC2E98" w14:paraId="042D56E7" w14:textId="77777777" w:rsidTr="00BB3D95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3B2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Method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F8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TP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5B4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140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70B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771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AD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565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D3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096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3F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751</w:t>
            </w:r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2C2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663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AE3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124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A3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762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E9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629</w:t>
            </w:r>
          </w:p>
        </w:tc>
      </w:tr>
      <w:tr w:rsidR="00437069" w:rsidRPr="00EC2E98" w14:paraId="48219719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6B86ED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5F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T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68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6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89A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8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27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5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591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6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47A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9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76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4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BC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5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F4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39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09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485</w:t>
            </w:r>
          </w:p>
        </w:tc>
      </w:tr>
      <w:tr w:rsidR="00437069" w:rsidRPr="00EC2E98" w14:paraId="10001B25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AE6D8D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A16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F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47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3DF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40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F7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D3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92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E8E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4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AB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4A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04</w:t>
            </w:r>
          </w:p>
        </w:tc>
      </w:tr>
      <w:tr w:rsidR="00437069" w:rsidRPr="00EC2E98" w14:paraId="7EB306E0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1E0812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8C2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F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B5E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97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9A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72E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81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D1D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AC5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6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AA1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F6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244</w:t>
            </w:r>
          </w:p>
        </w:tc>
      </w:tr>
      <w:tr w:rsidR="00437069" w:rsidRPr="00EC2E98" w14:paraId="5645CD4C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1BB7A3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03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Sn (%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38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DE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659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47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6FF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AA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474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A1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7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D24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95</w:t>
            </w:r>
          </w:p>
        </w:tc>
      </w:tr>
      <w:tr w:rsidR="00437069" w:rsidRPr="00EC2E98" w14:paraId="290FD7C8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E1B39A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BD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sz w:val="20"/>
                <w:szCs w:val="20"/>
                <w:lang w:eastAsia="en-US"/>
              </w:rPr>
              <w:t>Sp</w:t>
            </w:r>
            <w:proofErr w:type="spellEnd"/>
            <w:r w:rsidRPr="00EC2E98">
              <w:rPr>
                <w:sz w:val="20"/>
                <w:szCs w:val="20"/>
                <w:lang w:eastAsia="en-US"/>
              </w:rPr>
              <w:t xml:space="preserve"> (%)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C88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56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7EA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FA5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A2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E9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F0A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2B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07A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4.99</w:t>
            </w:r>
          </w:p>
        </w:tc>
      </w:tr>
      <w:tr w:rsidR="00437069" w:rsidRPr="00EC2E98" w14:paraId="2FC3080D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D5D105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A3F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sz w:val="20"/>
                <w:szCs w:val="20"/>
                <w:lang w:eastAsia="en-US"/>
              </w:rPr>
              <w:t>Acc</w:t>
            </w:r>
            <w:proofErr w:type="spellEnd"/>
            <w:r w:rsidRPr="00EC2E98">
              <w:rPr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A2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A0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C2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2A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6B2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1933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A3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7A4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C9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6.12</w:t>
            </w:r>
          </w:p>
        </w:tc>
      </w:tr>
      <w:tr w:rsidR="00437069" w:rsidRPr="00EC2E98" w14:paraId="3C07599A" w14:textId="77777777" w:rsidTr="00BB3D95">
        <w:trPr>
          <w:trHeight w:val="300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18983D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AD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F1 score (%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474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5C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6C9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2AB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83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14B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B1A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599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D9EF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95.38</w:t>
            </w:r>
          </w:p>
        </w:tc>
      </w:tr>
      <w:tr w:rsidR="00437069" w:rsidRPr="00EC2E98" w14:paraId="76CAD477" w14:textId="77777777" w:rsidTr="00BB3D95">
        <w:trPr>
          <w:trHeight w:val="315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053022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2AE5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EC2E98">
              <w:rPr>
                <w:sz w:val="20"/>
                <w:szCs w:val="20"/>
                <w:lang w:eastAsia="en-US"/>
              </w:rPr>
              <w:t>MCC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62EC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A8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18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052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AA8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E67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3480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5D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E14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3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0FB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2</w:t>
            </w:r>
          </w:p>
        </w:tc>
      </w:tr>
      <w:tr w:rsidR="00437069" w:rsidRPr="00EC2E98" w14:paraId="6DAADA51" w14:textId="77777777" w:rsidTr="00BB3D95">
        <w:trPr>
          <w:trHeight w:val="315"/>
          <w:jc w:val="center"/>
        </w:trPr>
        <w:tc>
          <w:tcPr>
            <w:tcW w:w="101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45E006" w14:textId="77777777" w:rsidR="00437069" w:rsidRPr="00EC2E98" w:rsidRDefault="00437069" w:rsidP="005D36D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3DB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color w:val="000000"/>
                <w:sz w:val="20"/>
                <w:szCs w:val="20"/>
              </w:rPr>
              <w:t xml:space="preserve">AUROC </w:t>
            </w:r>
            <w:r w:rsidRPr="00EC2E98"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7E4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2E8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D3FE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9BE7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C49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75E6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D65D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9782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3B61" w14:textId="77777777" w:rsidR="00437069" w:rsidRPr="00EC2E98" w:rsidRDefault="00437069" w:rsidP="005D36D2">
            <w:pPr>
              <w:jc w:val="center"/>
              <w:rPr>
                <w:sz w:val="20"/>
                <w:szCs w:val="20"/>
                <w:lang w:eastAsia="en-US"/>
              </w:rPr>
            </w:pPr>
            <w:r w:rsidRPr="00EC2E98">
              <w:rPr>
                <w:sz w:val="20"/>
                <w:szCs w:val="20"/>
                <w:lang w:eastAsia="en-US"/>
              </w:rPr>
              <w:t>0.96</w:t>
            </w:r>
          </w:p>
        </w:tc>
      </w:tr>
    </w:tbl>
    <w:p w14:paraId="4E864CB6" w14:textId="77777777" w:rsidR="00437069" w:rsidRPr="00EC2E98" w:rsidRDefault="00437069" w:rsidP="00EC2E98">
      <w:pPr>
        <w:spacing w:line="360" w:lineRule="auto"/>
        <w:ind w:left="993" w:right="957"/>
        <w:jc w:val="both"/>
        <w:rPr>
          <w:sz w:val="18"/>
          <w:szCs w:val="18"/>
        </w:rPr>
      </w:pPr>
      <w:r w:rsidRPr="00EC2E98">
        <w:rPr>
          <w:b/>
          <w:bCs/>
          <w:sz w:val="18"/>
          <w:szCs w:val="18"/>
          <w:vertAlign w:val="superscript"/>
        </w:rPr>
        <w:t xml:space="preserve">a </w:t>
      </w:r>
      <w:r w:rsidRPr="00EC2E98">
        <w:rPr>
          <w:sz w:val="18"/>
          <w:szCs w:val="18"/>
        </w:rPr>
        <w:t xml:space="preserve">TP: True positive, TN: True negative, FP: False positive, FN: False negative, Sn: Sensitivity, </w:t>
      </w:r>
      <w:proofErr w:type="spellStart"/>
      <w:r w:rsidRPr="00EC2E98">
        <w:rPr>
          <w:sz w:val="18"/>
          <w:szCs w:val="18"/>
        </w:rPr>
        <w:t>Sp</w:t>
      </w:r>
      <w:proofErr w:type="spellEnd"/>
      <w:r w:rsidRPr="00EC2E98">
        <w:rPr>
          <w:sz w:val="18"/>
          <w:szCs w:val="18"/>
        </w:rPr>
        <w:t xml:space="preserve">: Specificity, </w:t>
      </w:r>
      <w:proofErr w:type="spellStart"/>
      <w:r w:rsidRPr="00EC2E98">
        <w:rPr>
          <w:sz w:val="18"/>
          <w:szCs w:val="18"/>
        </w:rPr>
        <w:t>Acc</w:t>
      </w:r>
      <w:proofErr w:type="spellEnd"/>
      <w:r w:rsidRPr="00EC2E98">
        <w:rPr>
          <w:sz w:val="18"/>
          <w:szCs w:val="18"/>
        </w:rPr>
        <w:t xml:space="preserve">: Accuracy. </w:t>
      </w:r>
      <w:r w:rsidRPr="00EC2E98">
        <w:rPr>
          <w:b/>
          <w:bCs/>
          <w:sz w:val="18"/>
          <w:szCs w:val="18"/>
          <w:vertAlign w:val="superscript"/>
        </w:rPr>
        <w:t xml:space="preserve">b </w:t>
      </w:r>
      <w:proofErr w:type="gramStart"/>
      <w:r w:rsidRPr="00EC2E98">
        <w:rPr>
          <w:sz w:val="18"/>
          <w:szCs w:val="18"/>
        </w:rPr>
        <w:t>Matthews</w:t>
      </w:r>
      <w:proofErr w:type="gramEnd"/>
      <w:r w:rsidRPr="00EC2E98">
        <w:rPr>
          <w:sz w:val="18"/>
          <w:szCs w:val="18"/>
        </w:rPr>
        <w:t xml:space="preserve"> correlation coefficient. </w:t>
      </w:r>
      <w:r w:rsidRPr="00EC2E98">
        <w:rPr>
          <w:b/>
          <w:bCs/>
          <w:sz w:val="18"/>
          <w:szCs w:val="18"/>
          <w:vertAlign w:val="superscript"/>
        </w:rPr>
        <w:t>c</w:t>
      </w:r>
      <w:r w:rsidRPr="00EC2E98">
        <w:rPr>
          <w:sz w:val="18"/>
          <w:szCs w:val="18"/>
        </w:rPr>
        <w:t xml:space="preserve"> Score for the area under the receiver operating characteristic curve. </w:t>
      </w:r>
      <w:r w:rsidRPr="00EC2E98">
        <w:rPr>
          <w:b/>
          <w:bCs/>
          <w:sz w:val="18"/>
          <w:szCs w:val="18"/>
          <w:vertAlign w:val="superscript"/>
        </w:rPr>
        <w:t xml:space="preserve">d </w:t>
      </w:r>
      <w:r w:rsidRPr="00EC2E98">
        <w:rPr>
          <w:sz w:val="18"/>
          <w:szCs w:val="18"/>
        </w:rPr>
        <w:t xml:space="preserve">Sub-training set. </w:t>
      </w:r>
      <w:r w:rsidRPr="00EC2E98">
        <w:rPr>
          <w:b/>
          <w:bCs/>
          <w:sz w:val="18"/>
          <w:szCs w:val="18"/>
          <w:vertAlign w:val="superscript"/>
        </w:rPr>
        <w:t xml:space="preserve">e </w:t>
      </w:r>
      <w:r w:rsidRPr="00EC2E98">
        <w:rPr>
          <w:sz w:val="18"/>
          <w:szCs w:val="18"/>
        </w:rPr>
        <w:t xml:space="preserve">Test set. </w:t>
      </w:r>
      <w:r w:rsidRPr="00EC2E98">
        <w:rPr>
          <w:b/>
          <w:bCs/>
          <w:sz w:val="18"/>
          <w:szCs w:val="18"/>
          <w:vertAlign w:val="superscript"/>
        </w:rPr>
        <w:t xml:space="preserve">f </w:t>
      </w:r>
      <w:r w:rsidRPr="00EC2E98">
        <w:rPr>
          <w:sz w:val="18"/>
          <w:szCs w:val="18"/>
        </w:rPr>
        <w:t>Validation set.</w:t>
      </w:r>
    </w:p>
    <w:p w14:paraId="7D8A42C0" w14:textId="77777777" w:rsidR="00312578" w:rsidRPr="00EC2E98" w:rsidRDefault="00312578"/>
    <w:p w14:paraId="7755CCD0" w14:textId="682D9CF2" w:rsidR="00312578" w:rsidRPr="00EC2E98" w:rsidRDefault="00312578" w:rsidP="005D36D2">
      <w:pPr>
        <w:spacing w:line="360" w:lineRule="auto"/>
      </w:pPr>
      <w:r w:rsidRPr="00EC2E98">
        <w:rPr>
          <w:b/>
          <w:bCs/>
        </w:rPr>
        <w:lastRenderedPageBreak/>
        <w:t>Table S</w:t>
      </w:r>
      <w:r w:rsidR="005B391C" w:rsidRPr="00EC2E98">
        <w:rPr>
          <w:b/>
          <w:bCs/>
        </w:rPr>
        <w:t>4</w:t>
      </w:r>
      <w:r w:rsidRPr="00EC2E98">
        <w:rPr>
          <w:b/>
          <w:bCs/>
        </w:rPr>
        <w:t>.</w:t>
      </w:r>
      <w:r w:rsidRPr="00EC2E98">
        <w:t xml:space="preserve"> </w:t>
      </w:r>
      <w:r w:rsidRPr="00EC2E98">
        <w:rPr>
          <w:color w:val="333333"/>
          <w:shd w:val="clear" w:color="auto" w:fill="FCFCFC"/>
        </w:rPr>
        <w:t xml:space="preserve">Cut-off values used to </w:t>
      </w:r>
      <w:r w:rsidR="005B391C" w:rsidRPr="00EC2E98">
        <w:rPr>
          <w:color w:val="333333"/>
          <w:shd w:val="clear" w:color="auto" w:fill="FCFCFC"/>
        </w:rPr>
        <w:t>annotate</w:t>
      </w:r>
      <w:r w:rsidRPr="00EC2E98">
        <w:rPr>
          <w:color w:val="333333"/>
          <w:shd w:val="clear" w:color="auto" w:fill="FCFCFC"/>
        </w:rPr>
        <w:t xml:space="preserve"> the molecules as positive</w:t>
      </w:r>
      <w:r w:rsidR="005B391C" w:rsidRPr="00EC2E98">
        <w:rPr>
          <w:color w:val="333333"/>
          <w:shd w:val="clear" w:color="auto" w:fill="FCFCFC"/>
        </w:rPr>
        <w:t xml:space="preserve"> in CS2 (data collected from [1])</w:t>
      </w:r>
      <w:r w:rsidR="005D36D2">
        <w:rPr>
          <w:color w:val="333333"/>
          <w:shd w:val="clear" w:color="auto" w:fill="FCFCFC"/>
        </w:rPr>
        <w:t>.</w:t>
      </w:r>
    </w:p>
    <w:tbl>
      <w:tblPr>
        <w:tblW w:w="139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65"/>
        <w:gridCol w:w="6559"/>
        <w:gridCol w:w="2140"/>
      </w:tblGrid>
      <w:tr w:rsidR="00312578" w:rsidRPr="00EC2E98" w14:paraId="70F1B69F" w14:textId="77777777" w:rsidTr="00EC2E98">
        <w:trPr>
          <w:trHeight w:val="300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5BC96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Measure of effect (Units)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08F19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Biological profile</w:t>
            </w:r>
          </w:p>
        </w:tc>
        <w:tc>
          <w:tcPr>
            <w:tcW w:w="6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E8C4C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Definition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90DC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Cutoff</w:t>
            </w:r>
            <w:proofErr w:type="spellEnd"/>
          </w:p>
        </w:tc>
      </w:tr>
      <w:tr w:rsidR="00312578" w:rsidRPr="00EC2E98" w14:paraId="281A2C96" w14:textId="77777777" w:rsidTr="00EC2E98">
        <w:trPr>
          <w:trHeight w:val="300"/>
        </w:trPr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7E83A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MIC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3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4B34A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ntibacterial activity</w:t>
            </w:r>
          </w:p>
        </w:tc>
        <w:tc>
          <w:tcPr>
            <w:tcW w:w="6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EFCE4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Minimum inhibitory concentration</w:t>
            </w:r>
          </w:p>
        </w:tc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89CF4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≤17,997.75</w:t>
            </w:r>
          </w:p>
        </w:tc>
      </w:tr>
      <w:tr w:rsidR="00312578" w:rsidRPr="00EC2E98" w14:paraId="16763247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F2D3835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Permeability (nm/s)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54D20831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absorption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18912FD2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Permeability in cells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4E453F9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120</w:t>
            </w:r>
          </w:p>
        </w:tc>
      </w:tr>
      <w:tr w:rsidR="00312578" w:rsidRPr="00EC2E98" w14:paraId="04E0D52D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7397D2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PPB (%)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0943ED0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distribution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723A7E2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Plasma protein binding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905F6FB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≤75</w:t>
            </w:r>
          </w:p>
        </w:tc>
      </w:tr>
      <w:tr w:rsidR="00312578" w:rsidRPr="00EC2E98" w14:paraId="5ED21972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5ED898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C50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cyp</w:t>
            </w:r>
            <w:proofErr w:type="spellEnd"/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1A8105F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metabolism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7788B51F" w14:textId="0818DC1E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that inhibit</w:t>
            </w:r>
            <w:r w:rsidR="00EC2E98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50% of the enzymatic activity of a cytochrom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995155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5000</w:t>
            </w:r>
          </w:p>
        </w:tc>
      </w:tr>
      <w:tr w:rsidR="00312578" w:rsidRPr="00EC2E98" w14:paraId="236C5138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27160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C50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trf</w:t>
            </w:r>
            <w:proofErr w:type="spellEnd"/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F8444A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metabolism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3049E8FF" w14:textId="3CC10E7D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that inhibit</w:t>
            </w:r>
            <w:r w:rsidR="00EC2E98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50% of the activity of a transferase enzym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7C58ED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8000</w:t>
            </w:r>
          </w:p>
        </w:tc>
      </w:tr>
      <w:tr w:rsidR="00312578" w:rsidRPr="00EC2E98" w14:paraId="3FB94D16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D74920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C50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trp</w:t>
            </w:r>
            <w:proofErr w:type="spellEnd"/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4C12273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metabolism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6F76AC83" w14:textId="27D13983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that inhibit</w:t>
            </w:r>
            <w:r w:rsidR="00EC2E98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50% of the activity of a transport protein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6C50764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8000</w:t>
            </w:r>
          </w:p>
        </w:tc>
      </w:tr>
      <w:tr w:rsidR="00312578" w:rsidRPr="00EC2E98" w14:paraId="2A8272E4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CF22F4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Ki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trp</w:t>
            </w:r>
            <w:proofErr w:type="spellEnd"/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1F7CBBF1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metabolism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0F42C31A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nhibition constant of a chemical against a transport protein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F4378EA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8028</w:t>
            </w:r>
          </w:p>
        </w:tc>
      </w:tr>
      <w:tr w:rsidR="00312578" w:rsidRPr="00EC2E98" w14:paraId="5BAEC8D3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7E4C0C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CL_int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(µL/min/106 cells)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2D38638B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elimination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674F96A6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ntrinsic clearance in hepatocytes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3533F42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≤6</w:t>
            </w:r>
          </w:p>
        </w:tc>
      </w:tr>
      <w:tr w:rsidR="00312578" w:rsidRPr="00EC2E98" w14:paraId="671EB9E6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5B3E9C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t 1/2_lm (h)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567DDF75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elimination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35F25DDA" w14:textId="0495F68A" w:rsidR="00312578" w:rsidRPr="00EC2E98" w:rsidRDefault="00EC2E9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Half-life</w:t>
            </w:r>
            <w:r w:rsidR="00312578" w:rsidRPr="00EC2E98">
              <w:rPr>
                <w:color w:val="000000"/>
                <w:sz w:val="22"/>
                <w:szCs w:val="22"/>
                <w:lang w:eastAsia="en-US"/>
              </w:rPr>
              <w:t xml:space="preserve"> in liver microsomes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E073F9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0.5</w:t>
            </w:r>
          </w:p>
        </w:tc>
      </w:tr>
      <w:tr w:rsidR="00312578" w:rsidRPr="00EC2E98" w14:paraId="05F91951" w14:textId="77777777" w:rsidTr="00EC2E98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0CEA20B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C50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ich</w:t>
            </w:r>
          </w:p>
        </w:tc>
        <w:tc>
          <w:tcPr>
            <w:tcW w:w="2365" w:type="dxa"/>
            <w:shd w:val="clear" w:color="auto" w:fill="auto"/>
            <w:noWrap/>
            <w:vAlign w:val="center"/>
            <w:hideMark/>
          </w:tcPr>
          <w:p w14:paraId="322B52A5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toxicity)</w:t>
            </w:r>
          </w:p>
        </w:tc>
        <w:tc>
          <w:tcPr>
            <w:tcW w:w="6559" w:type="dxa"/>
            <w:shd w:val="clear" w:color="auto" w:fill="auto"/>
            <w:noWrap/>
            <w:vAlign w:val="center"/>
            <w:hideMark/>
          </w:tcPr>
          <w:p w14:paraId="430E44D4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nhibitory concentration at 50% against an ion channel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5735E66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7943.28</w:t>
            </w:r>
          </w:p>
        </w:tc>
      </w:tr>
      <w:tr w:rsidR="00312578" w:rsidRPr="00EC2E98" w14:paraId="11AAA76C" w14:textId="77777777" w:rsidTr="00EC2E98">
        <w:trPr>
          <w:trHeight w:val="300"/>
        </w:trPr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4CFCFC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Ki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ich</w:t>
            </w:r>
          </w:p>
        </w:tc>
        <w:tc>
          <w:tcPr>
            <w:tcW w:w="23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92311A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metabolism)</w:t>
            </w:r>
          </w:p>
        </w:tc>
        <w:tc>
          <w:tcPr>
            <w:tcW w:w="6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729F51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Inhibition constant of a chemical against an ion channel</w:t>
            </w:r>
          </w:p>
        </w:tc>
        <w:tc>
          <w:tcPr>
            <w:tcW w:w="21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56BD57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8500</w:t>
            </w:r>
          </w:p>
        </w:tc>
      </w:tr>
      <w:tr w:rsidR="00312578" w:rsidRPr="00EC2E98" w14:paraId="2EADC8DD" w14:textId="77777777" w:rsidTr="00EC2E98">
        <w:trPr>
          <w:trHeight w:val="300"/>
        </w:trPr>
        <w:tc>
          <w:tcPr>
            <w:tcW w:w="28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59487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C50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3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FE505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ADMET (toxicity)</w:t>
            </w:r>
          </w:p>
        </w:tc>
        <w:tc>
          <w:tcPr>
            <w:tcW w:w="6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1D2D3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ytotoxic concentration causing death to 50% of viable cells</w:t>
            </w:r>
          </w:p>
        </w:tc>
        <w:tc>
          <w:tcPr>
            <w:tcW w:w="21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1B29B" w14:textId="77777777" w:rsidR="00312578" w:rsidRPr="00EC2E98" w:rsidRDefault="00312578" w:rsidP="00EC2E98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40,000</w:t>
            </w:r>
          </w:p>
        </w:tc>
      </w:tr>
    </w:tbl>
    <w:p w14:paraId="078FE9EF" w14:textId="77777777" w:rsidR="00312578" w:rsidRPr="00EC2E98" w:rsidRDefault="00312578" w:rsidP="00631D29">
      <w:pPr>
        <w:spacing w:line="360" w:lineRule="auto"/>
        <w:jc w:val="both"/>
        <w:rPr>
          <w:b/>
        </w:rPr>
      </w:pPr>
    </w:p>
    <w:p w14:paraId="32D7FD3A" w14:textId="77777777" w:rsidR="00312578" w:rsidRPr="00EC2E98" w:rsidRDefault="00312578" w:rsidP="00631D29">
      <w:pPr>
        <w:spacing w:line="360" w:lineRule="auto"/>
        <w:jc w:val="both"/>
        <w:rPr>
          <w:b/>
        </w:rPr>
      </w:pPr>
    </w:p>
    <w:p w14:paraId="474DF54B" w14:textId="77777777" w:rsidR="00312578" w:rsidRPr="00EC2E98" w:rsidRDefault="00312578" w:rsidP="00631D29">
      <w:pPr>
        <w:spacing w:line="360" w:lineRule="auto"/>
        <w:jc w:val="both"/>
        <w:rPr>
          <w:b/>
        </w:rPr>
      </w:pPr>
    </w:p>
    <w:p w14:paraId="5ADAFAF7" w14:textId="3125BC67" w:rsidR="00312578" w:rsidRPr="00EC2E98" w:rsidRDefault="00312578" w:rsidP="00631D29">
      <w:pPr>
        <w:spacing w:line="360" w:lineRule="auto"/>
        <w:jc w:val="both"/>
        <w:rPr>
          <w:b/>
        </w:rPr>
      </w:pPr>
    </w:p>
    <w:p w14:paraId="0FB993C3" w14:textId="5D66593C" w:rsidR="005B391C" w:rsidRPr="00EC2E98" w:rsidRDefault="005B391C" w:rsidP="00631D29">
      <w:pPr>
        <w:spacing w:line="360" w:lineRule="auto"/>
        <w:jc w:val="both"/>
        <w:rPr>
          <w:b/>
        </w:rPr>
      </w:pPr>
    </w:p>
    <w:p w14:paraId="3A7A31E2" w14:textId="7CD871D5" w:rsidR="005B391C" w:rsidRPr="00EC2E98" w:rsidRDefault="005B391C" w:rsidP="00631D29">
      <w:pPr>
        <w:spacing w:line="360" w:lineRule="auto"/>
        <w:jc w:val="both"/>
        <w:rPr>
          <w:b/>
        </w:rPr>
      </w:pPr>
    </w:p>
    <w:p w14:paraId="1693E434" w14:textId="42A6610D" w:rsidR="005B391C" w:rsidRPr="00EC2E98" w:rsidRDefault="005B391C" w:rsidP="00631D29">
      <w:pPr>
        <w:spacing w:line="360" w:lineRule="auto"/>
        <w:jc w:val="both"/>
        <w:rPr>
          <w:b/>
        </w:rPr>
      </w:pPr>
    </w:p>
    <w:p w14:paraId="03E6187A" w14:textId="2D45B140" w:rsidR="005B391C" w:rsidRPr="00EC2E98" w:rsidRDefault="005B391C" w:rsidP="00631D29">
      <w:pPr>
        <w:spacing w:line="360" w:lineRule="auto"/>
        <w:jc w:val="both"/>
        <w:rPr>
          <w:b/>
        </w:rPr>
      </w:pPr>
    </w:p>
    <w:p w14:paraId="65ADAF2D" w14:textId="77777777" w:rsidR="005B391C" w:rsidRPr="00EC2E98" w:rsidRDefault="005B391C" w:rsidP="00631D29">
      <w:pPr>
        <w:spacing w:line="360" w:lineRule="auto"/>
        <w:jc w:val="both"/>
        <w:rPr>
          <w:b/>
        </w:rPr>
      </w:pPr>
    </w:p>
    <w:p w14:paraId="6BD00BB7" w14:textId="77777777" w:rsidR="00312578" w:rsidRPr="00EC2E98" w:rsidRDefault="00312578" w:rsidP="00631D29">
      <w:pPr>
        <w:spacing w:line="360" w:lineRule="auto"/>
        <w:jc w:val="both"/>
        <w:rPr>
          <w:b/>
        </w:rPr>
      </w:pPr>
    </w:p>
    <w:p w14:paraId="440E3AC6" w14:textId="2D3F885D" w:rsidR="006C639C" w:rsidRPr="00EC2E98" w:rsidRDefault="006C639C" w:rsidP="00631D29">
      <w:pPr>
        <w:spacing w:line="360" w:lineRule="auto"/>
        <w:jc w:val="both"/>
        <w:rPr>
          <w:b/>
        </w:rPr>
      </w:pPr>
      <w:r w:rsidRPr="00EC2E98">
        <w:rPr>
          <w:b/>
        </w:rPr>
        <w:t>Table S</w:t>
      </w:r>
      <w:r w:rsidR="005B391C" w:rsidRPr="00EC2E98">
        <w:rPr>
          <w:b/>
        </w:rPr>
        <w:t>5</w:t>
      </w:r>
      <w:r w:rsidRPr="00EC2E98">
        <w:rPr>
          <w:b/>
        </w:rPr>
        <w:t xml:space="preserve">. </w:t>
      </w:r>
      <w:r w:rsidRPr="00EC2E98">
        <w:rPr>
          <w:bCs/>
        </w:rPr>
        <w:t>Different cut-off values of the environmental toxicity effects of pesticides</w:t>
      </w:r>
      <w:r w:rsidR="00B56D7B" w:rsidRPr="00EC2E98">
        <w:rPr>
          <w:bCs/>
        </w:rPr>
        <w:t xml:space="preserve"> used in </w:t>
      </w:r>
      <w:r w:rsidR="007C0592" w:rsidRPr="00EC2E98">
        <w:rPr>
          <w:bCs/>
        </w:rPr>
        <w:t>CS3</w:t>
      </w:r>
      <w:r w:rsidR="005B391C" w:rsidRPr="00EC2E98">
        <w:rPr>
          <w:bCs/>
        </w:rPr>
        <w:t xml:space="preserve"> (data collected from [2])</w:t>
      </w:r>
      <w:r w:rsidR="005D36D2">
        <w:rPr>
          <w:bCs/>
        </w:rPr>
        <w:t>.</w:t>
      </w:r>
    </w:p>
    <w:tbl>
      <w:tblPr>
        <w:tblW w:w="1375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1620"/>
        <w:gridCol w:w="8950"/>
      </w:tblGrid>
      <w:tr w:rsidR="006C639C" w:rsidRPr="00EC2E98" w14:paraId="5B20398D" w14:textId="77777777" w:rsidTr="005D36D2">
        <w:trPr>
          <w:trHeight w:val="300"/>
        </w:trPr>
        <w:tc>
          <w:tcPr>
            <w:tcW w:w="3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A8A47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Measure of ecotoxic effect (me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77E11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Cutoffs</w:t>
            </w:r>
            <w:r w:rsidRPr="00EC2E98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8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C1577" w14:textId="48BA39AC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Description</w:t>
            </w:r>
          </w:p>
        </w:tc>
      </w:tr>
      <w:tr w:rsidR="006C639C" w:rsidRPr="00EC2E98" w14:paraId="423CE811" w14:textId="77777777" w:rsidTr="005D36D2">
        <w:trPr>
          <w:trHeight w:val="300"/>
        </w:trPr>
        <w:tc>
          <w:tcPr>
            <w:tcW w:w="3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CCB12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E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25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 (mmol/</w:t>
            </w:r>
            <w:proofErr w:type="gramStart"/>
            <w:r w:rsidRPr="00EC2E98">
              <w:rPr>
                <w:color w:val="000000"/>
                <w:sz w:val="22"/>
                <w:szCs w:val="22"/>
                <w:lang w:eastAsia="en-US"/>
              </w:rPr>
              <w:t>ac)_</w:t>
            </w:r>
            <w:proofErr w:type="gramEnd"/>
            <w:r w:rsidRPr="00EC2E98">
              <w:rPr>
                <w:color w:val="000000"/>
                <w:sz w:val="22"/>
                <w:szCs w:val="22"/>
                <w:lang w:eastAsia="en-US"/>
              </w:rPr>
              <w:t>TP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1768D3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143.54</w:t>
            </w:r>
          </w:p>
        </w:tc>
        <w:tc>
          <w:tcPr>
            <w:tcW w:w="8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D4717" w14:textId="3D0CF444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(mM/acre) to produce toxic effect</w:t>
            </w:r>
            <w:r w:rsidR="005D36D2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in 25% of the terrestrial plants tested</w:t>
            </w:r>
          </w:p>
        </w:tc>
      </w:tr>
      <w:tr w:rsidR="006C639C" w:rsidRPr="00EC2E98" w14:paraId="2E98316C" w14:textId="77777777" w:rsidTr="005D36D2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59F9C2F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E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_A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377FE8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916.25</w:t>
            </w:r>
          </w:p>
        </w:tc>
        <w:tc>
          <w:tcPr>
            <w:tcW w:w="8950" w:type="dxa"/>
            <w:shd w:val="clear" w:color="auto" w:fill="auto"/>
            <w:noWrap/>
            <w:vAlign w:val="center"/>
            <w:hideMark/>
          </w:tcPr>
          <w:p w14:paraId="3732B00A" w14:textId="021364C1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 to produce toxic effect</w:t>
            </w:r>
            <w:r w:rsidR="005D36D2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in 50% of the aquatic plants tested</w:t>
            </w:r>
          </w:p>
        </w:tc>
      </w:tr>
      <w:tr w:rsidR="006C639C" w:rsidRPr="00EC2E98" w14:paraId="6429EC09" w14:textId="77777777" w:rsidTr="005D36D2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FACC225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E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_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A0CAFA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10632.57</w:t>
            </w:r>
          </w:p>
        </w:tc>
        <w:tc>
          <w:tcPr>
            <w:tcW w:w="8950" w:type="dxa"/>
            <w:shd w:val="clear" w:color="auto" w:fill="auto"/>
            <w:noWrap/>
            <w:vAlign w:val="center"/>
            <w:hideMark/>
          </w:tcPr>
          <w:p w14:paraId="5097A1E0" w14:textId="164C2425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 to produce toxic effect</w:t>
            </w:r>
            <w:r w:rsidR="005D36D2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in 50% of the crustaceans tested</w:t>
            </w:r>
          </w:p>
        </w:tc>
      </w:tr>
      <w:tr w:rsidR="006C639C" w:rsidRPr="00EC2E98" w14:paraId="5F63EC6B" w14:textId="77777777" w:rsidTr="005D36D2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750F10F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E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 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_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3C937B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3001.11</w:t>
            </w:r>
          </w:p>
        </w:tc>
        <w:tc>
          <w:tcPr>
            <w:tcW w:w="8950" w:type="dxa"/>
            <w:shd w:val="clear" w:color="auto" w:fill="auto"/>
            <w:noWrap/>
            <w:vAlign w:val="center"/>
            <w:hideMark/>
          </w:tcPr>
          <w:p w14:paraId="29F2B704" w14:textId="3503985E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Concentration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 to produce toxic effect</w:t>
            </w:r>
            <w:r w:rsidR="005D36D2">
              <w:rPr>
                <w:color w:val="000000"/>
                <w:sz w:val="22"/>
                <w:szCs w:val="22"/>
                <w:lang w:eastAsia="en-US"/>
              </w:rPr>
              <w:t>s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in 50% of the molluscs tested</w:t>
            </w:r>
          </w:p>
        </w:tc>
      </w:tr>
      <w:tr w:rsidR="006C639C" w:rsidRPr="00EC2E98" w14:paraId="06F4FEC8" w14:textId="77777777" w:rsidTr="005D36D2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771A827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_Av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4CAD7E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10363739.85</w:t>
            </w:r>
          </w:p>
        </w:tc>
        <w:tc>
          <w:tcPr>
            <w:tcW w:w="8950" w:type="dxa"/>
            <w:shd w:val="clear" w:color="auto" w:fill="auto"/>
            <w:noWrap/>
            <w:vAlign w:val="center"/>
            <w:hideMark/>
          </w:tcPr>
          <w:p w14:paraId="5EA8A5FF" w14:textId="1F311290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ethal concentration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) to kill 50% of the birds tested </w:t>
            </w:r>
            <w:r w:rsidR="005D36D2" w:rsidRPr="00EC2E98">
              <w:rPr>
                <w:color w:val="000000"/>
                <w:sz w:val="22"/>
                <w:szCs w:val="22"/>
                <w:lang w:eastAsia="en-US"/>
              </w:rPr>
              <w:t>according to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 xml:space="preserve"> a dietary toxicity assay</w:t>
            </w:r>
          </w:p>
        </w:tc>
      </w:tr>
      <w:tr w:rsidR="006C639C" w:rsidRPr="00EC2E98" w14:paraId="4F972FE3" w14:textId="77777777" w:rsidTr="005D36D2">
        <w:trPr>
          <w:trHeight w:val="30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FDEFBA5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 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_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68E39A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1085.87</w:t>
            </w:r>
          </w:p>
        </w:tc>
        <w:tc>
          <w:tcPr>
            <w:tcW w:w="8950" w:type="dxa"/>
            <w:shd w:val="clear" w:color="auto" w:fill="auto"/>
            <w:noWrap/>
            <w:vAlign w:val="center"/>
            <w:hideMark/>
          </w:tcPr>
          <w:p w14:paraId="5AF04BC2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ethal concentration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 to kill 50% of the crustaceans tested</w:t>
            </w:r>
          </w:p>
        </w:tc>
      </w:tr>
      <w:tr w:rsidR="006C639C" w:rsidRPr="00EC2E98" w14:paraId="2C255414" w14:textId="77777777" w:rsidTr="005D36D2">
        <w:trPr>
          <w:trHeight w:val="300"/>
        </w:trPr>
        <w:tc>
          <w:tcPr>
            <w:tcW w:w="3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14EC35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C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_F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697CE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7149.9</w:t>
            </w:r>
          </w:p>
        </w:tc>
        <w:tc>
          <w:tcPr>
            <w:tcW w:w="89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EA78B3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ethal concentration 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) to kill 50% of the fishes tested</w:t>
            </w:r>
          </w:p>
        </w:tc>
      </w:tr>
      <w:tr w:rsidR="006C639C" w:rsidRPr="00EC2E98" w14:paraId="45C1A1D9" w14:textId="77777777" w:rsidTr="005D36D2">
        <w:trPr>
          <w:trHeight w:val="300"/>
        </w:trPr>
        <w:tc>
          <w:tcPr>
            <w:tcW w:w="3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75012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D</w:t>
            </w:r>
            <w:r w:rsidRPr="00EC2E98">
              <w:rPr>
                <w:color w:val="000000"/>
                <w:sz w:val="22"/>
                <w:szCs w:val="22"/>
                <w:vertAlign w:val="subscript"/>
                <w:lang w:eastAsia="en-US"/>
              </w:rPr>
              <w:t>50</w:t>
            </w:r>
            <w:r w:rsidRPr="00EC2E98">
              <w:rPr>
                <w:color w:val="000000"/>
                <w:sz w:val="22"/>
                <w:szCs w:val="22"/>
                <w:lang w:eastAsia="en-US"/>
              </w:rPr>
              <w:t> (</w:t>
            </w:r>
            <w:proofErr w:type="spellStart"/>
            <w:r w:rsidRPr="00EC2E98">
              <w:rPr>
                <w:color w:val="000000"/>
                <w:sz w:val="22"/>
                <w:szCs w:val="22"/>
                <w:lang w:eastAsia="en-US"/>
              </w:rPr>
              <w:t>μmol</w:t>
            </w:r>
            <w:proofErr w:type="spellEnd"/>
            <w:r w:rsidRPr="00EC2E98">
              <w:rPr>
                <w:color w:val="000000"/>
                <w:sz w:val="22"/>
                <w:szCs w:val="22"/>
                <w:lang w:eastAsia="en-US"/>
              </w:rPr>
              <w:t>/</w:t>
            </w:r>
            <w:proofErr w:type="gramStart"/>
            <w:r w:rsidRPr="00EC2E98">
              <w:rPr>
                <w:color w:val="000000"/>
                <w:sz w:val="22"/>
                <w:szCs w:val="22"/>
                <w:lang w:eastAsia="en-US"/>
              </w:rPr>
              <w:t>kg)_</w:t>
            </w:r>
            <w:proofErr w:type="gramEnd"/>
            <w:r w:rsidRPr="00EC2E98">
              <w:rPr>
                <w:color w:val="000000"/>
                <w:sz w:val="22"/>
                <w:szCs w:val="22"/>
                <w:lang w:eastAsia="en-US"/>
              </w:rPr>
              <w:t>Av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77CFC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≥4147.49</w:t>
            </w:r>
          </w:p>
        </w:tc>
        <w:tc>
          <w:tcPr>
            <w:tcW w:w="8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29D1A" w14:textId="77777777" w:rsidR="006C639C" w:rsidRPr="00EC2E98" w:rsidRDefault="006C639C" w:rsidP="005D36D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C2E98">
              <w:rPr>
                <w:color w:val="000000"/>
                <w:sz w:val="22"/>
                <w:szCs w:val="22"/>
                <w:lang w:eastAsia="en-US"/>
              </w:rPr>
              <w:t>Lethal dose (mM/kg of body weight) to kill 50% of the birds tested via an acute oral toxicity assay</w:t>
            </w:r>
          </w:p>
        </w:tc>
      </w:tr>
    </w:tbl>
    <w:p w14:paraId="1C0D89C0" w14:textId="4E6A5514" w:rsidR="006C639C" w:rsidRPr="00EC2E98" w:rsidRDefault="006C639C" w:rsidP="00631D29">
      <w:pPr>
        <w:spacing w:line="360" w:lineRule="auto"/>
        <w:jc w:val="both"/>
        <w:rPr>
          <w:bCs/>
        </w:rPr>
      </w:pPr>
    </w:p>
    <w:p w14:paraId="604EC14C" w14:textId="26559FC6" w:rsidR="006C639C" w:rsidRPr="00EC2E98" w:rsidRDefault="006C639C" w:rsidP="00631D29">
      <w:pPr>
        <w:spacing w:line="360" w:lineRule="auto"/>
        <w:jc w:val="both"/>
        <w:rPr>
          <w:bCs/>
        </w:rPr>
      </w:pPr>
    </w:p>
    <w:p w14:paraId="2F147D16" w14:textId="400F77E7" w:rsidR="002A7761" w:rsidRPr="00EC2E98" w:rsidRDefault="002A7761" w:rsidP="00631D29">
      <w:pPr>
        <w:spacing w:line="360" w:lineRule="auto"/>
        <w:jc w:val="both"/>
        <w:rPr>
          <w:bCs/>
        </w:rPr>
      </w:pPr>
    </w:p>
    <w:p w14:paraId="02688FB8" w14:textId="005E2EAF" w:rsidR="002A7761" w:rsidRPr="00EC2E98" w:rsidRDefault="002A7761" w:rsidP="00631D29">
      <w:pPr>
        <w:spacing w:line="360" w:lineRule="auto"/>
        <w:jc w:val="both"/>
        <w:rPr>
          <w:bCs/>
        </w:rPr>
      </w:pPr>
    </w:p>
    <w:p w14:paraId="2FE5C144" w14:textId="3E17C3D0" w:rsidR="004C79F9" w:rsidRPr="00EC2E98" w:rsidRDefault="00EC2E98">
      <w:pPr>
        <w:rPr>
          <w:b/>
          <w:bCs/>
        </w:rPr>
      </w:pPr>
      <w:r>
        <w:rPr>
          <w:b/>
          <w:bCs/>
        </w:rPr>
        <w:t>R</w:t>
      </w:r>
      <w:r w:rsidR="00DA38F5" w:rsidRPr="00EC2E98">
        <w:rPr>
          <w:b/>
          <w:bCs/>
        </w:rPr>
        <w:t>eferences</w:t>
      </w:r>
    </w:p>
    <w:p w14:paraId="147F77F8" w14:textId="77777777" w:rsidR="004C79F9" w:rsidRPr="00EC2E98" w:rsidRDefault="004C79F9"/>
    <w:p w14:paraId="755F637B" w14:textId="2F02E95E" w:rsidR="004C79F9" w:rsidRPr="00EC2E98" w:rsidRDefault="004C79F9" w:rsidP="005B391C">
      <w:pPr>
        <w:pStyle w:val="EndNoteBibliography"/>
        <w:ind w:left="720" w:hanging="720"/>
        <w:jc w:val="both"/>
      </w:pPr>
      <w:r w:rsidRPr="00EC2E98">
        <w:fldChar w:fldCharType="begin"/>
      </w:r>
      <w:r w:rsidRPr="00EC2E98">
        <w:instrText xml:space="preserve"> ADDIN EN.REFLIST </w:instrText>
      </w:r>
      <w:r w:rsidRPr="00EC2E98">
        <w:fldChar w:fldCharType="separate"/>
      </w:r>
      <w:r w:rsidRPr="00EC2E98">
        <w:t>1.</w:t>
      </w:r>
      <w:r w:rsidRPr="00EC2E98">
        <w:tab/>
        <w:t>Speck-Planche A, Cordeiro MNDS</w:t>
      </w:r>
      <w:r w:rsidRPr="00EC2E98">
        <w:rPr>
          <w:bCs/>
        </w:rPr>
        <w:t xml:space="preserve"> (</w:t>
      </w:r>
      <w:r w:rsidRPr="00EC2E98">
        <w:t>2017) De novo computational design of compounds virtually displaying potent antibacterial activity and desirable in vitro ADMET profiles. Med Chem Res 26:2345-2356.</w:t>
      </w:r>
    </w:p>
    <w:p w14:paraId="60BD6278" w14:textId="7FFAA034" w:rsidR="005B391C" w:rsidRPr="00EC2E98" w:rsidRDefault="005B391C" w:rsidP="005B391C">
      <w:pPr>
        <w:pStyle w:val="EndNoteBibliography"/>
        <w:ind w:left="720" w:hanging="720"/>
        <w:jc w:val="both"/>
      </w:pPr>
      <w:r w:rsidRPr="00EC2E98">
        <w:t>2.         Speck-Planche A (2020) Multi-scale QSAR approach for simultaneous modeling of ecotoxic effects of pesticides, In: Roy K (ed) Ecotoxicological QSARs, Springer, New York.</w:t>
      </w:r>
    </w:p>
    <w:p w14:paraId="17965540" w14:textId="2992875A" w:rsidR="00631D29" w:rsidRPr="00EC2E98" w:rsidRDefault="004C79F9">
      <w:r w:rsidRPr="00EC2E98">
        <w:fldChar w:fldCharType="end"/>
      </w:r>
    </w:p>
    <w:sectPr w:rsidR="00631D29" w:rsidRPr="00EC2E98" w:rsidSect="00FF6605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99xerm55as6e9wf95rfx6e0rrwpwftp2a&quot;&gt;tool_manuscript&lt;record-ids&gt;&lt;item&gt;1&lt;/item&gt;&lt;/record-ids&gt;&lt;/item&gt;&lt;/Libraries&gt;"/>
  </w:docVars>
  <w:rsids>
    <w:rsidRoot w:val="00202A5B"/>
    <w:rsid w:val="0005270C"/>
    <w:rsid w:val="00141288"/>
    <w:rsid w:val="001517D2"/>
    <w:rsid w:val="001E4358"/>
    <w:rsid w:val="001E71C7"/>
    <w:rsid w:val="00202A5B"/>
    <w:rsid w:val="002254CD"/>
    <w:rsid w:val="00275428"/>
    <w:rsid w:val="002A7761"/>
    <w:rsid w:val="00312578"/>
    <w:rsid w:val="00372BF1"/>
    <w:rsid w:val="00437069"/>
    <w:rsid w:val="004557D9"/>
    <w:rsid w:val="004C79F9"/>
    <w:rsid w:val="005B391C"/>
    <w:rsid w:val="005D36D2"/>
    <w:rsid w:val="00631D29"/>
    <w:rsid w:val="00672462"/>
    <w:rsid w:val="006C639C"/>
    <w:rsid w:val="007C0592"/>
    <w:rsid w:val="0097310C"/>
    <w:rsid w:val="009F43B3"/>
    <w:rsid w:val="00A04DE0"/>
    <w:rsid w:val="00B56D7B"/>
    <w:rsid w:val="00C524DA"/>
    <w:rsid w:val="00DA38F5"/>
    <w:rsid w:val="00EC2E98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D5CC5A9"/>
  <w15:chartTrackingRefBased/>
  <w15:docId w15:val="{55B0DFF8-CF51-4184-9C7D-B6D03069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6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24D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C79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79F9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C79F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79F9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7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1C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1C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MDPI13authornames">
    <w:name w:val="MDPI_1.3_authornames"/>
    <w:next w:val="Normal"/>
    <w:qFormat/>
    <w:rsid w:val="00EC2E9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EC2E98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9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ncordeir@fc.up.pt" TargetMode="External"/><Relationship Id="rId11" Type="http://schemas.openxmlformats.org/officeDocument/2006/relationships/oleObject" Target="embeddings/oleObject1.bin"/><Relationship Id="rId5" Type="http://schemas.openxmlformats.org/officeDocument/2006/relationships/hyperlink" Target="mailto:amit.halder@fc.up.pt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yperlink" Target="https://github.com/ncordeirfcup/QSAR-Co-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45CA4-4404-4003-885C-7A4D86DFC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106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 Cordeiro</cp:lastModifiedBy>
  <cp:revision>4</cp:revision>
  <dcterms:created xsi:type="dcterms:W3CDTF">2021-03-20T09:54:00Z</dcterms:created>
  <dcterms:modified xsi:type="dcterms:W3CDTF">2021-03-21T11:21:00Z</dcterms:modified>
</cp:coreProperties>
</file>